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F3479" w14:textId="213065EE" w:rsidR="00B8425F" w:rsidRPr="00B8425F" w:rsidRDefault="00B8425F" w:rsidP="00B8425F">
      <w:pPr>
        <w:jc w:val="center"/>
        <w:rPr>
          <w:b/>
          <w:bCs/>
        </w:rPr>
      </w:pPr>
      <w:r w:rsidRPr="00B8425F">
        <w:rPr>
          <w:b/>
          <w:bCs/>
        </w:rPr>
        <w:t xml:space="preserve">Supplementary online material (Appendix 1) </w:t>
      </w:r>
    </w:p>
    <w:p w14:paraId="2D861366" w14:textId="0BA2EAF4" w:rsidR="00B8425F" w:rsidRPr="00B8425F" w:rsidRDefault="00B8425F" w:rsidP="00B8425F">
      <w:pPr>
        <w:jc w:val="center"/>
        <w:rPr>
          <w:b/>
          <w:bCs/>
        </w:rPr>
      </w:pPr>
      <w:r w:rsidRPr="00B8425F">
        <w:rPr>
          <w:b/>
          <w:bCs/>
        </w:rPr>
        <w:t xml:space="preserve">Search strategies and the search </w:t>
      </w:r>
      <w:proofErr w:type="gramStart"/>
      <w:r w:rsidRPr="00B8425F">
        <w:rPr>
          <w:b/>
          <w:bCs/>
        </w:rPr>
        <w:t>results</w:t>
      </w:r>
      <w:proofErr w:type="gramEnd"/>
    </w:p>
    <w:p w14:paraId="651B4283" w14:textId="06956D13" w:rsidR="006C66B8" w:rsidRDefault="004F01CA">
      <w:proofErr w:type="spellStart"/>
      <w:r>
        <w:t>MedLine</w:t>
      </w:r>
      <w:proofErr w:type="spellEnd"/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7808"/>
        <w:gridCol w:w="851"/>
      </w:tblGrid>
      <w:tr w:rsidR="004F01CA" w14:paraId="6D048636" w14:textId="77777777" w:rsidTr="730E7BF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D38CE1" w14:textId="77777777" w:rsidR="004F01CA" w:rsidRDefault="004F01CA">
            <w:pPr>
              <w:spacing w:before="150" w:after="30" w:line="360" w:lineRule="atLeast"/>
              <w:rPr>
                <w:rFonts w:ascii="Helvetica" w:hAnsi="Helvetica" w:cs="Helvetica"/>
                <w:b/>
                <w:bCs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b/>
                <w:bCs/>
                <w:color w:val="2D2D2D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D08628" w14:textId="77777777" w:rsidR="004F01CA" w:rsidRDefault="004F01CA">
            <w:pPr>
              <w:spacing w:before="150" w:after="30" w:line="360" w:lineRule="atLeast"/>
              <w:rPr>
                <w:rFonts w:ascii="Helvetica" w:hAnsi="Helvetica" w:cs="Helvetica"/>
                <w:b/>
                <w:bCs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b/>
                <w:bCs/>
                <w:color w:val="2D2D2D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B76E04" w14:textId="77777777" w:rsidR="004F01CA" w:rsidRDefault="004F01CA">
            <w:pPr>
              <w:spacing w:before="150" w:after="30" w:line="360" w:lineRule="atLeast"/>
              <w:rPr>
                <w:rFonts w:ascii="Helvetica" w:hAnsi="Helvetica" w:cs="Helvetica"/>
                <w:b/>
                <w:bCs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b/>
                <w:bCs/>
                <w:color w:val="2D2D2D"/>
                <w:sz w:val="18"/>
                <w:szCs w:val="18"/>
              </w:rPr>
              <w:t>Results</w:t>
            </w:r>
          </w:p>
        </w:tc>
      </w:tr>
      <w:tr w:rsidR="004F01CA" w14:paraId="3CB02E83" w14:textId="77777777" w:rsidTr="730E7BF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9DC1FF" w14:textId="77777777" w:rsidR="004F01CA" w:rsidRDefault="004F01CA">
            <w:pPr>
              <w:spacing w:after="0"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28418E" w14:textId="77777777" w:rsidR="004F01CA" w:rsidRDefault="004F01CA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exp Adaptation, Psychological/ or exp Resilience, Psychological/ or exp Social Adjustmen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67D056" w14:textId="77777777" w:rsidR="004F01CA" w:rsidRDefault="004F01CA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163620</w:t>
            </w:r>
          </w:p>
        </w:tc>
      </w:tr>
      <w:tr w:rsidR="004F01CA" w14:paraId="300F714B" w14:textId="77777777" w:rsidTr="730E7BF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F52511" w14:textId="77777777" w:rsidR="004F01CA" w:rsidRDefault="004F01CA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9BCFF9" w14:textId="77777777" w:rsidR="004F01CA" w:rsidRDefault="004F01CA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exp Job Satisfaction/ or exp Employmen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865249" w14:textId="77777777" w:rsidR="004F01CA" w:rsidRDefault="004F01CA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121134</w:t>
            </w:r>
          </w:p>
        </w:tc>
      </w:tr>
      <w:tr w:rsidR="004F01CA" w14:paraId="5D33B91E" w14:textId="77777777" w:rsidTr="730E7BF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7A1B9E" w14:textId="77777777" w:rsidR="004F01CA" w:rsidRDefault="004F01CA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826046" w14:textId="77777777" w:rsidR="004F01CA" w:rsidRDefault="004F01CA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1 and 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B46282" w14:textId="77777777" w:rsidR="004F01CA" w:rsidRDefault="004F01CA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5228</w:t>
            </w:r>
          </w:p>
        </w:tc>
      </w:tr>
      <w:tr w:rsidR="004F01CA" w14:paraId="399D9556" w14:textId="77777777" w:rsidTr="730E7BF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518DF7" w14:textId="77777777" w:rsidR="004F01CA" w:rsidRDefault="004F01CA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C013F2" w14:textId="77777777" w:rsidR="004F01CA" w:rsidRDefault="004F01CA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 xml:space="preserve">((Work* or Occupation or Employ* or Job or Career) adj5 (passion* or </w:t>
            </w:r>
            <w:proofErr w:type="spellStart"/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resilien</w:t>
            </w:r>
            <w:proofErr w:type="spellEnd"/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adapta</w:t>
            </w:r>
            <w:proofErr w:type="spellEnd"/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 xml:space="preserve">* or cope* or coping or hardiness or </w:t>
            </w:r>
            <w:proofErr w:type="spellStart"/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motivat</w:t>
            </w:r>
            <w:proofErr w:type="spellEnd"/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*)</w:t>
            </w:r>
            <w:proofErr w:type="gramStart"/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).</w:t>
            </w:r>
            <w:proofErr w:type="spellStart"/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ti</w:t>
            </w:r>
            <w:proofErr w:type="gramEnd"/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,ab</w:t>
            </w:r>
            <w:proofErr w:type="spellEnd"/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CA153D" w14:textId="77777777" w:rsidR="004F01CA" w:rsidRDefault="004F01CA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13825</w:t>
            </w:r>
          </w:p>
        </w:tc>
      </w:tr>
      <w:tr w:rsidR="004F01CA" w14:paraId="1DEF971A" w14:textId="77777777" w:rsidTr="730E7BF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76C55A" w14:textId="77777777" w:rsidR="004F01CA" w:rsidRDefault="004F01CA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7E07FC" w14:textId="77777777" w:rsidR="004F01CA" w:rsidRDefault="004F01CA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3 or 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04EC71" w14:textId="77777777" w:rsidR="004F01CA" w:rsidRDefault="004F01CA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18256</w:t>
            </w:r>
          </w:p>
        </w:tc>
      </w:tr>
      <w:tr w:rsidR="004F01CA" w14:paraId="246C36CF" w14:textId="77777777" w:rsidTr="730E7BF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847C9E" w14:textId="77777777" w:rsidR="004F01CA" w:rsidRDefault="004F01CA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AD6767" w14:textId="77777777" w:rsidR="004F01CA" w:rsidRDefault="004F01CA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 xml:space="preserve">((Improv* or </w:t>
            </w:r>
            <w:proofErr w:type="spellStart"/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Enhanc</w:t>
            </w:r>
            <w:proofErr w:type="spellEnd"/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 xml:space="preserve">* or Build* or </w:t>
            </w:r>
            <w:proofErr w:type="spellStart"/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Increas</w:t>
            </w:r>
            <w:proofErr w:type="spellEnd"/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 xml:space="preserve">* or Develop* or </w:t>
            </w:r>
            <w:proofErr w:type="spellStart"/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Promot</w:t>
            </w:r>
            <w:proofErr w:type="spellEnd"/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 xml:space="preserve">*) adj5 (Intervention* or Program* or Train* or Behaviour or </w:t>
            </w:r>
            <w:proofErr w:type="spellStart"/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Behavior</w:t>
            </w:r>
            <w:proofErr w:type="spellEnd"/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 xml:space="preserve"> or </w:t>
            </w:r>
            <w:proofErr w:type="spellStart"/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Strateg</w:t>
            </w:r>
            <w:proofErr w:type="spellEnd"/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*)</w:t>
            </w:r>
            <w:proofErr w:type="gramStart"/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).</w:t>
            </w:r>
            <w:proofErr w:type="spellStart"/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ti</w:t>
            </w:r>
            <w:proofErr w:type="gramEnd"/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,ab</w:t>
            </w:r>
            <w:proofErr w:type="spellEnd"/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64C87D" w14:textId="77777777" w:rsidR="004F01CA" w:rsidRDefault="004F01CA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623919</w:t>
            </w:r>
          </w:p>
        </w:tc>
      </w:tr>
      <w:tr w:rsidR="004F01CA" w14:paraId="774EB636" w14:textId="77777777" w:rsidTr="730E7BF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7F5D0B" w14:textId="77777777" w:rsidR="004F01CA" w:rsidRDefault="004F01CA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215187" w14:textId="77777777" w:rsidR="004F01CA" w:rsidRDefault="004F01CA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5 and 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417C69" w14:textId="77777777" w:rsidR="004F01CA" w:rsidRDefault="004F01CA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2442</w:t>
            </w:r>
          </w:p>
        </w:tc>
      </w:tr>
      <w:tr w:rsidR="004F01CA" w14:paraId="7768D127" w14:textId="77777777" w:rsidTr="730E7BF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B12F61" w14:textId="77777777" w:rsidR="004F01CA" w:rsidRDefault="004F01CA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6B577B" w14:textId="77777777" w:rsidR="004F01CA" w:rsidRDefault="004F01CA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exp Health Personnel/ or exp Health Occupations/</w:t>
            </w:r>
          </w:p>
          <w:p w14:paraId="25735629" w14:textId="726D351F" w:rsidR="006D3269" w:rsidRDefault="006D3269" w:rsidP="730E7BF9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BD2608" w14:textId="77777777" w:rsidR="004F01CA" w:rsidRDefault="004F01CA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2285319</w:t>
            </w:r>
          </w:p>
        </w:tc>
      </w:tr>
      <w:tr w:rsidR="004F01CA" w14:paraId="7872E22E" w14:textId="77777777" w:rsidTr="730E7BF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2CB39E" w14:textId="77777777" w:rsidR="004F01CA" w:rsidRDefault="004F01CA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F35DFC" w14:textId="57792C69" w:rsidR="003028AE" w:rsidRDefault="004F01CA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 w:rsidRPr="730E7BF9">
              <w:rPr>
                <w:rFonts w:ascii="Helvetica" w:hAnsi="Helvetica" w:cs="Helvetica"/>
                <w:color w:val="2D2D2D"/>
                <w:sz w:val="18"/>
                <w:szCs w:val="18"/>
              </w:rPr>
              <w:t>(</w:t>
            </w:r>
            <w:proofErr w:type="spellStart"/>
            <w:r w:rsidRPr="730E7BF9">
              <w:rPr>
                <w:rFonts w:ascii="Helvetica" w:hAnsi="Helvetica" w:cs="Helvetica"/>
                <w:color w:val="2D2D2D"/>
                <w:sz w:val="18"/>
                <w:szCs w:val="18"/>
              </w:rPr>
              <w:t>Nurs</w:t>
            </w:r>
            <w:proofErr w:type="spellEnd"/>
            <w:r w:rsidRPr="730E7BF9">
              <w:rPr>
                <w:rFonts w:ascii="Helvetica" w:hAnsi="Helvetica" w:cs="Helvetica"/>
                <w:color w:val="2D2D2D"/>
                <w:sz w:val="18"/>
                <w:szCs w:val="18"/>
              </w:rPr>
              <w:t>* or Doctor* or Physician* or "Health Care Provider*" or "Health Professional*" or Clinician* or "Health Practitioner*" or "Healthcare Worker*" or "Health Care Worker*" or paramedic* or "emergency medical dispatcher"</w:t>
            </w:r>
            <w:proofErr w:type="gramStart"/>
            <w:r w:rsidRPr="730E7BF9">
              <w:rPr>
                <w:rFonts w:ascii="Helvetica" w:hAnsi="Helvetica" w:cs="Helvetica"/>
                <w:color w:val="2D2D2D"/>
                <w:sz w:val="18"/>
                <w:szCs w:val="18"/>
              </w:rPr>
              <w:t>).</w:t>
            </w:r>
            <w:proofErr w:type="spellStart"/>
            <w:r w:rsidRPr="730E7BF9">
              <w:rPr>
                <w:rFonts w:ascii="Helvetica" w:hAnsi="Helvetica" w:cs="Helvetica"/>
                <w:color w:val="2D2D2D"/>
                <w:sz w:val="18"/>
                <w:szCs w:val="18"/>
              </w:rPr>
              <w:t>ti</w:t>
            </w:r>
            <w:proofErr w:type="gramEnd"/>
            <w:r w:rsidRPr="730E7BF9">
              <w:rPr>
                <w:rFonts w:ascii="Helvetica" w:hAnsi="Helvetica" w:cs="Helvetica"/>
                <w:color w:val="2D2D2D"/>
                <w:sz w:val="18"/>
                <w:szCs w:val="18"/>
              </w:rPr>
              <w:t>,ab</w:t>
            </w:r>
            <w:proofErr w:type="spellEnd"/>
            <w:r w:rsidRPr="730E7BF9">
              <w:rPr>
                <w:rFonts w:ascii="Helvetica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695F1F" w14:textId="77777777" w:rsidR="004F01CA" w:rsidRDefault="004F01CA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1225104</w:t>
            </w:r>
          </w:p>
        </w:tc>
      </w:tr>
      <w:tr w:rsidR="004F01CA" w14:paraId="74AB18BB" w14:textId="77777777" w:rsidTr="730E7BF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5BE835" w14:textId="77777777" w:rsidR="004F01CA" w:rsidRDefault="004F01CA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E82FDD" w14:textId="77777777" w:rsidR="004F01CA" w:rsidRDefault="004F01CA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8 or 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811FBC" w14:textId="77777777" w:rsidR="004F01CA" w:rsidRDefault="004F01CA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3013709</w:t>
            </w:r>
          </w:p>
        </w:tc>
      </w:tr>
      <w:tr w:rsidR="004F01CA" w14:paraId="64F45410" w14:textId="77777777" w:rsidTr="730E7BF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E0A8EE" w14:textId="77777777" w:rsidR="004F01CA" w:rsidRDefault="004F01CA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BDA686" w14:textId="77777777" w:rsidR="004F01CA" w:rsidRDefault="004F01CA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7 and 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AA4A62" w14:textId="77777777" w:rsidR="004F01CA" w:rsidRDefault="004F01CA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1286</w:t>
            </w:r>
          </w:p>
        </w:tc>
      </w:tr>
      <w:tr w:rsidR="004F01CA" w14:paraId="0DB401D4" w14:textId="77777777" w:rsidTr="730E7BF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49C813" w14:textId="77777777" w:rsidR="004F01CA" w:rsidRDefault="004F01CA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8D47B7" w14:textId="77777777" w:rsidR="004F01CA" w:rsidRDefault="004F01CA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 xml:space="preserve">limit 11 to </w:t>
            </w:r>
            <w:proofErr w:type="spellStart"/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yr</w:t>
            </w:r>
            <w:proofErr w:type="spellEnd"/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="2003 -Current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04DD8C" w14:textId="77777777" w:rsidR="004F01CA" w:rsidRDefault="004F01CA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1174</w:t>
            </w:r>
          </w:p>
        </w:tc>
      </w:tr>
      <w:tr w:rsidR="004F01CA" w14:paraId="7E7A9D91" w14:textId="77777777" w:rsidTr="730E7BF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B6DDCF" w14:textId="77777777" w:rsidR="004F01CA" w:rsidRDefault="004F01CA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682616" w14:textId="0CC75ED1" w:rsidR="003028AE" w:rsidRDefault="0002062A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 w:rsidRPr="730E7BF9">
              <w:rPr>
                <w:rFonts w:ascii="Helvetica" w:hAnsi="Helvetica" w:cs="Helvetica"/>
                <w:color w:val="2D2D2D"/>
                <w:sz w:val="18"/>
                <w:szCs w:val="18"/>
              </w:rPr>
              <w:t>("Systematic review" or "Systematic literature review" or "Scoping review" or "Meta-</w:t>
            </w:r>
            <w:proofErr w:type="spellStart"/>
            <w:r w:rsidRPr="730E7BF9">
              <w:rPr>
                <w:rFonts w:ascii="Helvetica" w:hAnsi="Helvetica" w:cs="Helvetica"/>
                <w:color w:val="2D2D2D"/>
                <w:sz w:val="18"/>
                <w:szCs w:val="18"/>
              </w:rPr>
              <w:t>anly</w:t>
            </w:r>
            <w:proofErr w:type="spellEnd"/>
            <w:r w:rsidRPr="730E7BF9">
              <w:rPr>
                <w:rFonts w:ascii="Helvetica" w:hAnsi="Helvetica" w:cs="Helvetica"/>
                <w:color w:val="2D2D2D"/>
                <w:sz w:val="18"/>
                <w:szCs w:val="18"/>
              </w:rPr>
              <w:t>*" or "Integrative review" or "Integrative literature review" or "Narrative review" or "Narrative literature review").</w:t>
            </w:r>
            <w:proofErr w:type="spellStart"/>
            <w:r w:rsidRPr="730E7BF9">
              <w:rPr>
                <w:rFonts w:ascii="Helvetica" w:hAnsi="Helvetica" w:cs="Helvetica"/>
                <w:color w:val="2D2D2D"/>
                <w:sz w:val="18"/>
                <w:szCs w:val="18"/>
              </w:rPr>
              <w:t>ti</w:t>
            </w:r>
            <w:proofErr w:type="spellEnd"/>
            <w:r w:rsidRPr="730E7BF9">
              <w:rPr>
                <w:rFonts w:ascii="Helvetica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8A1CAA" w14:textId="6673F512" w:rsidR="004F01CA" w:rsidRDefault="0002062A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 w:rsidRPr="0002062A">
              <w:rPr>
                <w:rFonts w:ascii="Helvetica" w:hAnsi="Helvetica" w:cs="Helvetica"/>
                <w:color w:val="2D2D2D"/>
                <w:sz w:val="18"/>
                <w:szCs w:val="18"/>
              </w:rPr>
              <w:t>194322</w:t>
            </w:r>
          </w:p>
        </w:tc>
      </w:tr>
      <w:tr w:rsidR="0002062A" w14:paraId="4CD99F7B" w14:textId="77777777" w:rsidTr="730E7BF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78E225E" w14:textId="3FA5005D" w:rsidR="0002062A" w:rsidRDefault="0002062A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2C95FF1" w14:textId="7367B149" w:rsidR="00D4658E" w:rsidRDefault="0002062A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 w:rsidRPr="730E7BF9">
              <w:rPr>
                <w:rFonts w:ascii="Helvetica" w:hAnsi="Helvetica" w:cs="Helvetica"/>
                <w:color w:val="2D2D2D"/>
                <w:sz w:val="18"/>
                <w:szCs w:val="18"/>
              </w:rPr>
              <w:t>12 not 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2727AB1" w14:textId="0985C46A" w:rsidR="0002062A" w:rsidRDefault="00403F00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 w:rsidRPr="00403F00">
              <w:rPr>
                <w:rFonts w:ascii="Helvetica" w:hAnsi="Helvetica" w:cs="Helvetica"/>
                <w:color w:val="2D2D2D"/>
                <w:sz w:val="18"/>
                <w:szCs w:val="18"/>
              </w:rPr>
              <w:t>111</w:t>
            </w:r>
            <w:r w:rsidR="00B8425F">
              <w:rPr>
                <w:rFonts w:ascii="Helvetica" w:hAnsi="Helvetica" w:cs="Helvetica"/>
                <w:color w:val="2D2D2D"/>
                <w:sz w:val="18"/>
                <w:szCs w:val="18"/>
              </w:rPr>
              <w:t>4</w:t>
            </w:r>
          </w:p>
        </w:tc>
      </w:tr>
      <w:tr w:rsidR="00403F00" w14:paraId="00D776CA" w14:textId="77777777" w:rsidTr="730E7BF9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7AC6A9A" w14:textId="732C00B1" w:rsidR="00403F00" w:rsidRDefault="00403F00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C8252F0" w14:textId="73265BC5" w:rsidR="00403F00" w:rsidRPr="0002062A" w:rsidRDefault="00403F00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 w:rsidRPr="00403F00">
              <w:rPr>
                <w:rFonts w:ascii="Helvetica" w:hAnsi="Helvetica" w:cs="Helvetica"/>
                <w:color w:val="2D2D2D"/>
                <w:sz w:val="18"/>
                <w:szCs w:val="18"/>
              </w:rPr>
              <w:t>14 and "Journal Article" [Publication Type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 w:themeFill="background1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EB4957B" w14:textId="66C252C2" w:rsidR="00403F00" w:rsidRDefault="00403F00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 w:rsidRPr="00403F00">
              <w:rPr>
                <w:rFonts w:ascii="Helvetica" w:hAnsi="Helvetica" w:cs="Helvetica"/>
                <w:color w:val="2D2D2D"/>
                <w:sz w:val="18"/>
                <w:szCs w:val="18"/>
              </w:rPr>
              <w:t>111</w:t>
            </w:r>
            <w:r w:rsidR="00B8425F">
              <w:rPr>
                <w:rFonts w:ascii="Helvetica" w:hAnsi="Helvetica" w:cs="Helvetica"/>
                <w:color w:val="2D2D2D"/>
                <w:sz w:val="18"/>
                <w:szCs w:val="18"/>
              </w:rPr>
              <w:t>3</w:t>
            </w:r>
          </w:p>
        </w:tc>
      </w:tr>
    </w:tbl>
    <w:p w14:paraId="434A7403" w14:textId="77777777" w:rsidR="009114B1" w:rsidRDefault="009114B1" w:rsidP="009114B1"/>
    <w:p w14:paraId="1263256C" w14:textId="77777777" w:rsidR="00077A82" w:rsidRDefault="00D81E20" w:rsidP="00077A82">
      <w:proofErr w:type="spellStart"/>
      <w:r>
        <w:t>PsycInfo</w:t>
      </w:r>
      <w:proofErr w:type="spellEnd"/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7858"/>
        <w:gridCol w:w="801"/>
      </w:tblGrid>
      <w:tr w:rsidR="00077A82" w14:paraId="21A0C640" w14:textId="77777777" w:rsidTr="00077A8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9F5271" w14:textId="77777777" w:rsidR="00077A82" w:rsidRDefault="00077A82">
            <w:pPr>
              <w:spacing w:before="150" w:after="30" w:line="360" w:lineRule="atLeast"/>
              <w:rPr>
                <w:rFonts w:ascii="Helvetica" w:hAnsi="Helvetica" w:cs="Helvetica"/>
                <w:b/>
                <w:bCs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b/>
                <w:bCs/>
                <w:color w:val="2D2D2D"/>
                <w:sz w:val="18"/>
                <w:szCs w:val="18"/>
              </w:rPr>
              <w:lastRenderedPageBreak/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2A60FC" w14:textId="77777777" w:rsidR="00077A82" w:rsidRDefault="00077A82">
            <w:pPr>
              <w:spacing w:before="150" w:after="30" w:line="360" w:lineRule="atLeast"/>
              <w:rPr>
                <w:rFonts w:ascii="Helvetica" w:hAnsi="Helvetica" w:cs="Helvetica"/>
                <w:b/>
                <w:bCs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b/>
                <w:bCs/>
                <w:color w:val="2D2D2D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D79CA2" w14:textId="77777777" w:rsidR="00077A82" w:rsidRDefault="00077A82">
            <w:pPr>
              <w:spacing w:before="150" w:after="30" w:line="360" w:lineRule="atLeast"/>
              <w:rPr>
                <w:rFonts w:ascii="Helvetica" w:hAnsi="Helvetica" w:cs="Helvetica"/>
                <w:b/>
                <w:bCs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b/>
                <w:bCs/>
                <w:color w:val="2D2D2D"/>
                <w:sz w:val="18"/>
                <w:szCs w:val="18"/>
              </w:rPr>
              <w:t>Results</w:t>
            </w:r>
          </w:p>
        </w:tc>
      </w:tr>
      <w:tr w:rsidR="00077A82" w14:paraId="138E4879" w14:textId="77777777" w:rsidTr="00077A8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E23F19" w14:textId="77777777" w:rsidR="00077A82" w:rsidRDefault="00077A82">
            <w:pPr>
              <w:spacing w:after="0"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9B5E41" w14:textId="77777777" w:rsidR="00077A82" w:rsidRDefault="00077A82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exp Resilience, Psychological/ or exp Social Adjustmen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7B91A0" w14:textId="77777777" w:rsidR="00077A82" w:rsidRDefault="00077A82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30187</w:t>
            </w:r>
          </w:p>
        </w:tc>
      </w:tr>
      <w:tr w:rsidR="00077A82" w14:paraId="2A34A521" w14:textId="77777777" w:rsidTr="00077A8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7EF6EA" w14:textId="77777777" w:rsidR="00077A82" w:rsidRDefault="00077A82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D34840" w14:textId="77777777" w:rsidR="00077A82" w:rsidRDefault="00077A82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exp Job Satisfaction/ or exp Employmen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877F8A" w14:textId="77777777" w:rsidR="00077A82" w:rsidRDefault="00077A82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52222</w:t>
            </w:r>
          </w:p>
        </w:tc>
      </w:tr>
      <w:tr w:rsidR="00077A82" w14:paraId="74BC7433" w14:textId="77777777" w:rsidTr="00077A8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AFAE37" w14:textId="77777777" w:rsidR="00077A82" w:rsidRDefault="00077A82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BB5BE8" w14:textId="77777777" w:rsidR="00077A82" w:rsidRDefault="00077A82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1 and 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C1AAA5" w14:textId="77777777" w:rsidR="00077A82" w:rsidRDefault="00077A82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451</w:t>
            </w:r>
          </w:p>
        </w:tc>
      </w:tr>
      <w:tr w:rsidR="00077A82" w14:paraId="14B23EAA" w14:textId="77777777" w:rsidTr="00077A8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C2B6D2" w14:textId="77777777" w:rsidR="00077A82" w:rsidRDefault="00077A82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EC7E83" w14:textId="77777777" w:rsidR="00077A82" w:rsidRDefault="00077A82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 xml:space="preserve">((Work* or Occupation or Employ* or Job or Career) adj5 (passion* or </w:t>
            </w:r>
            <w:proofErr w:type="spellStart"/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resilien</w:t>
            </w:r>
            <w:proofErr w:type="spellEnd"/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 xml:space="preserve">* or </w:t>
            </w:r>
            <w:proofErr w:type="spellStart"/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adapta</w:t>
            </w:r>
            <w:proofErr w:type="spellEnd"/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 xml:space="preserve">* or cope* or coping or hardiness or </w:t>
            </w:r>
            <w:proofErr w:type="spellStart"/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motivat</w:t>
            </w:r>
            <w:proofErr w:type="spellEnd"/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*)</w:t>
            </w:r>
            <w:proofErr w:type="gramStart"/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).</w:t>
            </w:r>
            <w:proofErr w:type="spellStart"/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ti</w:t>
            </w:r>
            <w:proofErr w:type="gramEnd"/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,ab</w:t>
            </w:r>
            <w:proofErr w:type="spellEnd"/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BE5AE8" w14:textId="77777777" w:rsidR="00077A82" w:rsidRDefault="00077A82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23923</w:t>
            </w:r>
          </w:p>
        </w:tc>
      </w:tr>
      <w:tr w:rsidR="00077A82" w14:paraId="37202C08" w14:textId="77777777" w:rsidTr="00077A8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1AC512" w14:textId="77777777" w:rsidR="00077A82" w:rsidRDefault="00077A82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06F7B1" w14:textId="77777777" w:rsidR="00077A82" w:rsidRDefault="00077A82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3 or 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5904F7" w14:textId="77777777" w:rsidR="00077A82" w:rsidRDefault="00077A82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24232</w:t>
            </w:r>
          </w:p>
        </w:tc>
      </w:tr>
      <w:tr w:rsidR="00077A82" w14:paraId="55032906" w14:textId="77777777" w:rsidTr="00077A8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460080" w14:textId="77777777" w:rsidR="00077A82" w:rsidRDefault="00077A82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8E2748" w14:textId="77777777" w:rsidR="00077A82" w:rsidRDefault="00077A82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 xml:space="preserve">((Improv* or </w:t>
            </w:r>
            <w:proofErr w:type="spellStart"/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Enhanc</w:t>
            </w:r>
            <w:proofErr w:type="spellEnd"/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 xml:space="preserve">* or Build* or </w:t>
            </w:r>
            <w:proofErr w:type="spellStart"/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Increas</w:t>
            </w:r>
            <w:proofErr w:type="spellEnd"/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 xml:space="preserve">* or Develop* or </w:t>
            </w:r>
            <w:proofErr w:type="spellStart"/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Promot</w:t>
            </w:r>
            <w:proofErr w:type="spellEnd"/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 xml:space="preserve">*) adj5 (Intervention* or Program* or Train* or Behaviour or </w:t>
            </w:r>
            <w:proofErr w:type="spellStart"/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Behavior</w:t>
            </w:r>
            <w:proofErr w:type="spellEnd"/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 xml:space="preserve"> or </w:t>
            </w:r>
            <w:proofErr w:type="spellStart"/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Strateg</w:t>
            </w:r>
            <w:proofErr w:type="spellEnd"/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*)</w:t>
            </w:r>
            <w:proofErr w:type="gramStart"/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).</w:t>
            </w:r>
            <w:proofErr w:type="spellStart"/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ti</w:t>
            </w:r>
            <w:proofErr w:type="gramEnd"/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,ab</w:t>
            </w:r>
            <w:proofErr w:type="spellEnd"/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85EDDE" w14:textId="77777777" w:rsidR="00077A82" w:rsidRDefault="00077A82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325666</w:t>
            </w:r>
          </w:p>
        </w:tc>
      </w:tr>
      <w:tr w:rsidR="00077A82" w14:paraId="3A258888" w14:textId="77777777" w:rsidTr="00077A8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49C10A" w14:textId="77777777" w:rsidR="00077A82" w:rsidRDefault="00077A82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7F921F" w14:textId="77777777" w:rsidR="00077A82" w:rsidRDefault="00077A82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5 and 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1581E9" w14:textId="77777777" w:rsidR="00077A82" w:rsidRDefault="00077A82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2837</w:t>
            </w:r>
          </w:p>
        </w:tc>
      </w:tr>
      <w:tr w:rsidR="00077A82" w14:paraId="2B4DE30F" w14:textId="77777777" w:rsidTr="00077A8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F3AEC9" w14:textId="77777777" w:rsidR="00077A82" w:rsidRDefault="00077A82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8525A5" w14:textId="77777777" w:rsidR="00077A82" w:rsidRDefault="00077A82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exp Health Personne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01EF7F" w14:textId="77777777" w:rsidR="00077A82" w:rsidRDefault="00077A82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186904</w:t>
            </w:r>
          </w:p>
        </w:tc>
      </w:tr>
      <w:tr w:rsidR="00077A82" w14:paraId="3DD3A923" w14:textId="77777777" w:rsidTr="00077A8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0C7D1B" w14:textId="77777777" w:rsidR="00077A82" w:rsidRDefault="00077A82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2859AA" w14:textId="77777777" w:rsidR="00077A82" w:rsidRDefault="00077A82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(</w:t>
            </w:r>
            <w:proofErr w:type="spellStart"/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Nurs</w:t>
            </w:r>
            <w:proofErr w:type="spellEnd"/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* or Doctor* or Physician* or "Health Care Provider*" or "Health Professional*" or Clinician* or "Health Practitioner*" or "Healthcare Worker*" or "Health Care Worker*" or paramedic* or "emergency medical dispatcher"</w:t>
            </w:r>
            <w:proofErr w:type="gramStart"/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).</w:t>
            </w:r>
            <w:proofErr w:type="spellStart"/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ti</w:t>
            </w:r>
            <w:proofErr w:type="gramEnd"/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,ab</w:t>
            </w:r>
            <w:proofErr w:type="spellEnd"/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0494F8" w14:textId="77777777" w:rsidR="00077A82" w:rsidRDefault="00077A82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344636</w:t>
            </w:r>
          </w:p>
        </w:tc>
      </w:tr>
      <w:tr w:rsidR="00077A82" w14:paraId="08D7ACE8" w14:textId="77777777" w:rsidTr="00077A8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0C82A5" w14:textId="77777777" w:rsidR="00077A82" w:rsidRDefault="00077A82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FCF978" w14:textId="77777777" w:rsidR="00077A82" w:rsidRDefault="00077A82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8 or 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FB1815" w14:textId="77777777" w:rsidR="00077A82" w:rsidRDefault="00077A82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439565</w:t>
            </w:r>
          </w:p>
        </w:tc>
      </w:tr>
      <w:tr w:rsidR="00077A82" w14:paraId="67ABC0A3" w14:textId="77777777" w:rsidTr="00077A8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10FA80" w14:textId="77777777" w:rsidR="00077A82" w:rsidRDefault="00077A82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66DF83" w14:textId="77777777" w:rsidR="00077A82" w:rsidRDefault="00077A82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7 and 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99645B" w14:textId="77777777" w:rsidR="00077A82" w:rsidRDefault="00077A82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510</w:t>
            </w:r>
          </w:p>
        </w:tc>
      </w:tr>
      <w:tr w:rsidR="00077A82" w14:paraId="660FD579" w14:textId="77777777" w:rsidTr="00077A8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0A154A" w14:textId="77777777" w:rsidR="00077A82" w:rsidRDefault="00077A82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DF9D2F" w14:textId="77777777" w:rsidR="00077A82" w:rsidRDefault="00077A82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 xml:space="preserve">limit 11 to </w:t>
            </w:r>
            <w:proofErr w:type="spellStart"/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yr</w:t>
            </w:r>
            <w:proofErr w:type="spellEnd"/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="2003 -Current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9E0418" w14:textId="77777777" w:rsidR="00077A82" w:rsidRDefault="00077A82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456</w:t>
            </w:r>
          </w:p>
        </w:tc>
      </w:tr>
      <w:tr w:rsidR="00077A82" w14:paraId="7333424F" w14:textId="77777777" w:rsidTr="00077A8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7D6B1C" w14:textId="77777777" w:rsidR="00077A82" w:rsidRDefault="00077A82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82D714" w14:textId="1503AC1C" w:rsidR="00077A82" w:rsidRDefault="000031C0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 w:rsidRPr="000031C0">
              <w:rPr>
                <w:rFonts w:ascii="Helvetica" w:hAnsi="Helvetica" w:cs="Helvetica"/>
                <w:color w:val="2D2D2D"/>
                <w:sz w:val="18"/>
                <w:szCs w:val="18"/>
              </w:rPr>
              <w:t>("Systematic review" or "Systematic literature review" or "Scoping review" or "Meta-</w:t>
            </w:r>
            <w:proofErr w:type="spellStart"/>
            <w:r w:rsidRPr="000031C0">
              <w:rPr>
                <w:rFonts w:ascii="Helvetica" w:hAnsi="Helvetica" w:cs="Helvetica"/>
                <w:color w:val="2D2D2D"/>
                <w:sz w:val="18"/>
                <w:szCs w:val="18"/>
              </w:rPr>
              <w:t>anly</w:t>
            </w:r>
            <w:proofErr w:type="spellEnd"/>
            <w:r w:rsidRPr="000031C0">
              <w:rPr>
                <w:rFonts w:ascii="Helvetica" w:hAnsi="Helvetica" w:cs="Helvetica"/>
                <w:color w:val="2D2D2D"/>
                <w:sz w:val="18"/>
                <w:szCs w:val="18"/>
              </w:rPr>
              <w:t>*" or "Integrative review" or "Integrative literature review" or "Narrative review" or "Narrative literature review").</w:t>
            </w:r>
            <w:proofErr w:type="spellStart"/>
            <w:r w:rsidRPr="000031C0">
              <w:rPr>
                <w:rFonts w:ascii="Helvetica" w:hAnsi="Helvetica" w:cs="Helvetica"/>
                <w:color w:val="2D2D2D"/>
                <w:sz w:val="18"/>
                <w:szCs w:val="18"/>
              </w:rPr>
              <w:t>ti</w:t>
            </w:r>
            <w:proofErr w:type="spellEnd"/>
            <w:r w:rsidRPr="000031C0">
              <w:rPr>
                <w:rFonts w:ascii="Helvetica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82062A" w14:textId="77E66900" w:rsidR="00077A82" w:rsidRDefault="00E80C1D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 w:rsidRPr="00E80C1D">
              <w:rPr>
                <w:rFonts w:ascii="Helvetica" w:hAnsi="Helvetica" w:cs="Helvetica"/>
                <w:color w:val="2D2D2D"/>
                <w:sz w:val="18"/>
                <w:szCs w:val="18"/>
              </w:rPr>
              <w:t>39152</w:t>
            </w:r>
          </w:p>
        </w:tc>
      </w:tr>
      <w:tr w:rsidR="00E80C1D" w14:paraId="1F8DA1C6" w14:textId="77777777" w:rsidTr="00077A8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D6B0613" w14:textId="51DF1D9F" w:rsidR="00E80C1D" w:rsidRDefault="00E80C1D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DD4BD4D" w14:textId="5D2BBD65" w:rsidR="00E80C1D" w:rsidRPr="000031C0" w:rsidRDefault="00E80C1D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 w:rsidRPr="00E80C1D">
              <w:rPr>
                <w:rFonts w:ascii="Helvetica" w:hAnsi="Helvetica" w:cs="Helvetica"/>
                <w:color w:val="2D2D2D"/>
                <w:sz w:val="18"/>
                <w:szCs w:val="18"/>
              </w:rPr>
              <w:t>12 not 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56F07DE" w14:textId="7F421134" w:rsidR="00E80C1D" w:rsidRPr="00E80C1D" w:rsidRDefault="00E80C1D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 w:rsidRPr="00E80C1D">
              <w:rPr>
                <w:rFonts w:ascii="Helvetica" w:hAnsi="Helvetica" w:cs="Helvetica"/>
                <w:color w:val="2D2D2D"/>
                <w:sz w:val="18"/>
                <w:szCs w:val="18"/>
              </w:rPr>
              <w:t>4</w:t>
            </w:r>
            <w:r w:rsidR="00B8425F">
              <w:rPr>
                <w:rFonts w:ascii="Helvetica" w:hAnsi="Helvetica" w:cs="Helvetica"/>
                <w:color w:val="2D2D2D"/>
                <w:sz w:val="18"/>
                <w:szCs w:val="18"/>
              </w:rPr>
              <w:t>54</w:t>
            </w:r>
          </w:p>
        </w:tc>
      </w:tr>
      <w:tr w:rsidR="00E80C1D" w14:paraId="609975EB" w14:textId="77777777" w:rsidTr="00077A8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2505C14" w14:textId="0E876EEE" w:rsidR="00E80C1D" w:rsidRDefault="00E80C1D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FE947F3" w14:textId="742AE5FC" w:rsidR="00E80C1D" w:rsidRPr="00E80C1D" w:rsidRDefault="007F22C3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 w:rsidRPr="007F22C3">
              <w:rPr>
                <w:rFonts w:ascii="Helvetica" w:hAnsi="Helvetica" w:cs="Helvetica"/>
                <w:color w:val="2D2D2D"/>
                <w:sz w:val="18"/>
                <w:szCs w:val="18"/>
              </w:rPr>
              <w:t>14 and "Peer Reviewed Journal" [Publication Type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37A2990" w14:textId="4940AFF4" w:rsidR="00E80C1D" w:rsidRPr="00E80C1D" w:rsidRDefault="00B8425F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436</w:t>
            </w:r>
          </w:p>
        </w:tc>
      </w:tr>
    </w:tbl>
    <w:p w14:paraId="1083D4BA" w14:textId="77777777" w:rsidR="00D81E20" w:rsidRDefault="00D81E20"/>
    <w:p w14:paraId="2C849925" w14:textId="77777777" w:rsidR="00D81E20" w:rsidRDefault="00D81E20">
      <w:r>
        <w:t>Embase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7708"/>
        <w:gridCol w:w="951"/>
      </w:tblGrid>
      <w:tr w:rsidR="00D81E20" w14:paraId="1273E1B3" w14:textId="77777777" w:rsidTr="006D798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F3F568" w14:textId="77777777" w:rsidR="00D81E20" w:rsidRDefault="00D81E20" w:rsidP="006D798E">
            <w:pPr>
              <w:spacing w:before="150" w:after="30" w:line="360" w:lineRule="atLeast"/>
              <w:rPr>
                <w:rFonts w:ascii="Helvetica" w:hAnsi="Helvetica" w:cs="Helvetica"/>
                <w:b/>
                <w:bCs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b/>
                <w:bCs/>
                <w:color w:val="2D2D2D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1A963C" w14:textId="77777777" w:rsidR="00D81E20" w:rsidRDefault="00D81E20" w:rsidP="006D798E">
            <w:pPr>
              <w:spacing w:before="150" w:after="30" w:line="360" w:lineRule="atLeast"/>
              <w:rPr>
                <w:rFonts w:ascii="Helvetica" w:hAnsi="Helvetica" w:cs="Helvetica"/>
                <w:b/>
                <w:bCs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b/>
                <w:bCs/>
                <w:color w:val="2D2D2D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025496" w14:textId="77777777" w:rsidR="00D81E20" w:rsidRDefault="00D81E20" w:rsidP="006D798E">
            <w:pPr>
              <w:spacing w:before="150" w:after="30" w:line="360" w:lineRule="atLeast"/>
              <w:rPr>
                <w:rFonts w:ascii="Helvetica" w:hAnsi="Helvetica" w:cs="Helvetica"/>
                <w:b/>
                <w:bCs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b/>
                <w:bCs/>
                <w:color w:val="2D2D2D"/>
                <w:sz w:val="18"/>
                <w:szCs w:val="18"/>
              </w:rPr>
              <w:t>Results</w:t>
            </w:r>
          </w:p>
        </w:tc>
      </w:tr>
      <w:tr w:rsidR="00D81E20" w14:paraId="369B5F38" w14:textId="77777777" w:rsidTr="006D798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A65664" w14:textId="77777777" w:rsidR="00D81E20" w:rsidRDefault="00D81E20" w:rsidP="006D798E">
            <w:pPr>
              <w:spacing w:after="0"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4CDCF2" w14:textId="77777777" w:rsidR="00D81E20" w:rsidRDefault="00D81E20" w:rsidP="006D798E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 w:rsidRPr="00D81E20">
              <w:rPr>
                <w:rFonts w:ascii="Helvetica" w:hAnsi="Helvetica" w:cs="Helvetica"/>
                <w:color w:val="2D2D2D"/>
                <w:sz w:val="18"/>
                <w:szCs w:val="18"/>
              </w:rPr>
              <w:t>'</w:t>
            </w:r>
            <w:proofErr w:type="gramStart"/>
            <w:r w:rsidRPr="00D81E20">
              <w:rPr>
                <w:rFonts w:ascii="Helvetica" w:hAnsi="Helvetica" w:cs="Helvetica"/>
                <w:color w:val="2D2D2D"/>
                <w:sz w:val="18"/>
                <w:szCs w:val="18"/>
              </w:rPr>
              <w:t>coping</w:t>
            </w:r>
            <w:proofErr w:type="gramEnd"/>
            <w:r w:rsidRPr="00D81E20">
              <w:rPr>
                <w:rFonts w:ascii="Helvetica" w:hAnsi="Helvetica" w:cs="Helvetica"/>
                <w:color w:val="2D2D2D"/>
                <w:sz w:val="18"/>
                <w:szCs w:val="18"/>
              </w:rPr>
              <w:t xml:space="preserve"> </w:t>
            </w:r>
            <w:proofErr w:type="spellStart"/>
            <w:r w:rsidRPr="00D81E20">
              <w:rPr>
                <w:rFonts w:ascii="Helvetica" w:hAnsi="Helvetica" w:cs="Helvetica"/>
                <w:color w:val="2D2D2D"/>
                <w:sz w:val="18"/>
                <w:szCs w:val="18"/>
              </w:rPr>
              <w:t>behavior</w:t>
            </w:r>
            <w:proofErr w:type="spellEnd"/>
            <w:r w:rsidRPr="00D81E20">
              <w:rPr>
                <w:rFonts w:ascii="Helvetica" w:hAnsi="Helvetica" w:cs="Helvetica"/>
                <w:color w:val="2D2D2D"/>
                <w:sz w:val="18"/>
                <w:szCs w:val="18"/>
              </w:rPr>
              <w:t>'/exp OR 'resilience'/exp OR 'social adaptation'/exp OR 'hardiness'/exp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C5069C" w14:textId="77777777" w:rsidR="00D81E20" w:rsidRDefault="00D81E20" w:rsidP="006D798E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 w:rsidRPr="00D81E20">
              <w:rPr>
                <w:rFonts w:ascii="Helvetica" w:hAnsi="Helvetica" w:cs="Helvetica"/>
                <w:color w:val="2D2D2D"/>
                <w:sz w:val="18"/>
                <w:szCs w:val="18"/>
              </w:rPr>
              <w:t>222,972</w:t>
            </w:r>
          </w:p>
        </w:tc>
      </w:tr>
      <w:tr w:rsidR="00D81E20" w14:paraId="20391065" w14:textId="77777777" w:rsidTr="006D798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A0CB4D" w14:textId="77777777" w:rsidR="00D81E20" w:rsidRDefault="00D81E20" w:rsidP="006D798E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A4084A" w14:textId="77777777" w:rsidR="00D81E20" w:rsidRDefault="00D81E20" w:rsidP="006D798E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 w:rsidRPr="00D81E20">
              <w:rPr>
                <w:rFonts w:ascii="Helvetica" w:hAnsi="Helvetica" w:cs="Helvetica"/>
                <w:color w:val="2D2D2D"/>
                <w:sz w:val="18"/>
                <w:szCs w:val="18"/>
              </w:rPr>
              <w:t>'</w:t>
            </w:r>
            <w:proofErr w:type="gramStart"/>
            <w:r w:rsidRPr="00D81E20">
              <w:rPr>
                <w:rFonts w:ascii="Helvetica" w:hAnsi="Helvetica" w:cs="Helvetica"/>
                <w:color w:val="2D2D2D"/>
                <w:sz w:val="18"/>
                <w:szCs w:val="18"/>
              </w:rPr>
              <w:t>job</w:t>
            </w:r>
            <w:proofErr w:type="gramEnd"/>
            <w:r w:rsidRPr="00D81E20">
              <w:rPr>
                <w:rFonts w:ascii="Helvetica" w:hAnsi="Helvetica" w:cs="Helvetica"/>
                <w:color w:val="2D2D2D"/>
                <w:sz w:val="18"/>
                <w:szCs w:val="18"/>
              </w:rPr>
              <w:t xml:space="preserve"> satisfaction'/exp OR 'employment'/exp OR 'employment status'/exp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DEC503" w14:textId="77777777" w:rsidR="00D81E20" w:rsidRDefault="00D81E20" w:rsidP="006D798E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 w:rsidRPr="00D81E20">
              <w:rPr>
                <w:rFonts w:ascii="Helvetica" w:hAnsi="Helvetica" w:cs="Helvetica"/>
                <w:color w:val="2D2D2D"/>
                <w:sz w:val="18"/>
                <w:szCs w:val="18"/>
              </w:rPr>
              <w:t>156,166</w:t>
            </w:r>
          </w:p>
        </w:tc>
      </w:tr>
      <w:tr w:rsidR="00D81E20" w14:paraId="09E55367" w14:textId="77777777" w:rsidTr="006D798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36BE25" w14:textId="77777777" w:rsidR="00D81E20" w:rsidRDefault="00D81E20" w:rsidP="006D798E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lastRenderedPageBreak/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2967E8" w14:textId="77777777" w:rsidR="00D81E20" w:rsidRDefault="00D81E20" w:rsidP="006D798E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 w:rsidRPr="00D81E20">
              <w:rPr>
                <w:rFonts w:ascii="Helvetica" w:hAnsi="Helvetica" w:cs="Helvetica"/>
                <w:color w:val="2D2D2D"/>
                <w:sz w:val="18"/>
                <w:szCs w:val="18"/>
              </w:rPr>
              <w:t>#1 AND #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8420A7" w14:textId="77777777" w:rsidR="00D81E20" w:rsidRDefault="00D81E20" w:rsidP="006D798E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 w:rsidRPr="00D81E20">
              <w:rPr>
                <w:rFonts w:ascii="Helvetica" w:hAnsi="Helvetica" w:cs="Helvetica"/>
                <w:color w:val="2D2D2D"/>
                <w:sz w:val="18"/>
                <w:szCs w:val="18"/>
              </w:rPr>
              <w:t>40,732</w:t>
            </w:r>
          </w:p>
        </w:tc>
      </w:tr>
      <w:tr w:rsidR="00D81E20" w14:paraId="766C12B1" w14:textId="77777777" w:rsidTr="006D798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BD5AC1" w14:textId="77777777" w:rsidR="00D81E20" w:rsidRDefault="00D81E20" w:rsidP="006D798E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4F6AC4" w14:textId="77777777" w:rsidR="00D81E20" w:rsidRDefault="00D81E20" w:rsidP="006D798E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 w:rsidRPr="00D81E20">
              <w:rPr>
                <w:rFonts w:ascii="Helvetica" w:hAnsi="Helvetica" w:cs="Helvetica"/>
                <w:color w:val="2D2D2D"/>
                <w:sz w:val="18"/>
                <w:szCs w:val="18"/>
              </w:rPr>
              <w:t xml:space="preserve">((work* OR occupation OR employ* OR job OR career) NEAR/5 (passion* OR </w:t>
            </w:r>
            <w:proofErr w:type="spellStart"/>
            <w:r w:rsidRPr="00D81E20">
              <w:rPr>
                <w:rFonts w:ascii="Helvetica" w:hAnsi="Helvetica" w:cs="Helvetica"/>
                <w:color w:val="2D2D2D"/>
                <w:sz w:val="18"/>
                <w:szCs w:val="18"/>
              </w:rPr>
              <w:t>resilien</w:t>
            </w:r>
            <w:proofErr w:type="spellEnd"/>
            <w:r w:rsidRPr="00D81E20">
              <w:rPr>
                <w:rFonts w:ascii="Helvetica" w:hAnsi="Helvetica" w:cs="Helvetica"/>
                <w:color w:val="2D2D2D"/>
                <w:sz w:val="18"/>
                <w:szCs w:val="18"/>
              </w:rPr>
              <w:t xml:space="preserve">* OR </w:t>
            </w:r>
            <w:proofErr w:type="spellStart"/>
            <w:r w:rsidRPr="00D81E20">
              <w:rPr>
                <w:rFonts w:ascii="Helvetica" w:hAnsi="Helvetica" w:cs="Helvetica"/>
                <w:color w:val="2D2D2D"/>
                <w:sz w:val="18"/>
                <w:szCs w:val="18"/>
              </w:rPr>
              <w:t>adapta</w:t>
            </w:r>
            <w:proofErr w:type="spellEnd"/>
            <w:r w:rsidRPr="00D81E20">
              <w:rPr>
                <w:rFonts w:ascii="Helvetica" w:hAnsi="Helvetica" w:cs="Helvetica"/>
                <w:color w:val="2D2D2D"/>
                <w:sz w:val="18"/>
                <w:szCs w:val="18"/>
              </w:rPr>
              <w:t xml:space="preserve">* OR cope* OR coping OR hardiness OR </w:t>
            </w:r>
            <w:proofErr w:type="spellStart"/>
            <w:r w:rsidRPr="00D81E20">
              <w:rPr>
                <w:rFonts w:ascii="Helvetica" w:hAnsi="Helvetica" w:cs="Helvetica"/>
                <w:color w:val="2D2D2D"/>
                <w:sz w:val="18"/>
                <w:szCs w:val="18"/>
              </w:rPr>
              <w:t>motivat</w:t>
            </w:r>
            <w:proofErr w:type="spellEnd"/>
            <w:r w:rsidRPr="00D81E20">
              <w:rPr>
                <w:rFonts w:ascii="Helvetica" w:hAnsi="Helvetica" w:cs="Helvetica"/>
                <w:color w:val="2D2D2D"/>
                <w:sz w:val="18"/>
                <w:szCs w:val="18"/>
              </w:rPr>
              <w:t>*)</w:t>
            </w:r>
            <w:proofErr w:type="gramStart"/>
            <w:r w:rsidRPr="00D81E20">
              <w:rPr>
                <w:rFonts w:ascii="Helvetica" w:hAnsi="Helvetica" w:cs="Helvetica"/>
                <w:color w:val="2D2D2D"/>
                <w:sz w:val="18"/>
                <w:szCs w:val="18"/>
              </w:rPr>
              <w:t>):</w:t>
            </w:r>
            <w:proofErr w:type="spellStart"/>
            <w:r w:rsidRPr="00D81E20">
              <w:rPr>
                <w:rFonts w:ascii="Helvetica" w:hAnsi="Helvetica" w:cs="Helvetica"/>
                <w:color w:val="2D2D2D"/>
                <w:sz w:val="18"/>
                <w:szCs w:val="18"/>
              </w:rPr>
              <w:t>ti</w:t>
            </w:r>
            <w:proofErr w:type="gramEnd"/>
            <w:r w:rsidRPr="00D81E20">
              <w:rPr>
                <w:rFonts w:ascii="Helvetica" w:hAnsi="Helvetica" w:cs="Helvetica"/>
                <w:color w:val="2D2D2D"/>
                <w:sz w:val="18"/>
                <w:szCs w:val="18"/>
              </w:rPr>
              <w:t>,ab</w:t>
            </w:r>
            <w:proofErr w:type="spellEnd"/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BFB414" w14:textId="77777777" w:rsidR="00D81E20" w:rsidRDefault="00D81E20" w:rsidP="006D798E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 w:rsidRPr="00D81E20">
              <w:rPr>
                <w:rFonts w:ascii="Helvetica" w:hAnsi="Helvetica" w:cs="Helvetica"/>
                <w:color w:val="2D2D2D"/>
                <w:sz w:val="18"/>
                <w:szCs w:val="18"/>
              </w:rPr>
              <w:t>20,554</w:t>
            </w:r>
          </w:p>
        </w:tc>
      </w:tr>
      <w:tr w:rsidR="00D81E20" w14:paraId="6C8BE3E3" w14:textId="77777777" w:rsidTr="006D798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160FAE" w14:textId="77777777" w:rsidR="00D81E20" w:rsidRDefault="00D81E20" w:rsidP="006D798E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6457F6" w14:textId="77777777" w:rsidR="00D81E20" w:rsidRDefault="00D81E20" w:rsidP="006D798E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 w:rsidRPr="00D81E20">
              <w:rPr>
                <w:rFonts w:ascii="Helvetica" w:hAnsi="Helvetica" w:cs="Helvetica"/>
                <w:color w:val="2D2D2D"/>
                <w:sz w:val="18"/>
                <w:szCs w:val="18"/>
              </w:rPr>
              <w:t>#3 OR #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8F325D" w14:textId="77777777" w:rsidR="00D81E20" w:rsidRDefault="00D81E20" w:rsidP="006D798E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 w:rsidRPr="00D81E20">
              <w:rPr>
                <w:rFonts w:ascii="Helvetica" w:hAnsi="Helvetica" w:cs="Helvetica"/>
                <w:color w:val="2D2D2D"/>
                <w:sz w:val="18"/>
                <w:szCs w:val="18"/>
              </w:rPr>
              <w:t>59,392</w:t>
            </w:r>
          </w:p>
        </w:tc>
      </w:tr>
      <w:tr w:rsidR="00D81E20" w14:paraId="61AAE8D5" w14:textId="77777777" w:rsidTr="006D798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B26DF4" w14:textId="77777777" w:rsidR="00D81E20" w:rsidRDefault="00D81E20" w:rsidP="006D798E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311875" w14:textId="77777777" w:rsidR="00D81E20" w:rsidRDefault="00D81E20" w:rsidP="006D798E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 w:rsidRPr="00D81E20">
              <w:rPr>
                <w:rFonts w:ascii="Helvetica" w:hAnsi="Helvetica" w:cs="Helvetica"/>
                <w:color w:val="2D2D2D"/>
                <w:sz w:val="18"/>
                <w:szCs w:val="18"/>
              </w:rPr>
              <w:t xml:space="preserve">(('improv' OR </w:t>
            </w:r>
            <w:proofErr w:type="spellStart"/>
            <w:r w:rsidRPr="00D81E20">
              <w:rPr>
                <w:rFonts w:ascii="Helvetica" w:hAnsi="Helvetica" w:cs="Helvetica"/>
                <w:color w:val="2D2D2D"/>
                <w:sz w:val="18"/>
                <w:szCs w:val="18"/>
              </w:rPr>
              <w:t>enhanc</w:t>
            </w:r>
            <w:proofErr w:type="spellEnd"/>
            <w:r w:rsidRPr="00D81E20">
              <w:rPr>
                <w:rFonts w:ascii="Helvetica" w:hAnsi="Helvetica" w:cs="Helvetica"/>
                <w:color w:val="2D2D2D"/>
                <w:sz w:val="18"/>
                <w:szCs w:val="18"/>
              </w:rPr>
              <w:t xml:space="preserve">* OR build* OR </w:t>
            </w:r>
            <w:proofErr w:type="spellStart"/>
            <w:r w:rsidRPr="00D81E20">
              <w:rPr>
                <w:rFonts w:ascii="Helvetica" w:hAnsi="Helvetica" w:cs="Helvetica"/>
                <w:color w:val="2D2D2D"/>
                <w:sz w:val="18"/>
                <w:szCs w:val="18"/>
              </w:rPr>
              <w:t>increas</w:t>
            </w:r>
            <w:proofErr w:type="spellEnd"/>
            <w:r w:rsidRPr="00D81E20">
              <w:rPr>
                <w:rFonts w:ascii="Helvetica" w:hAnsi="Helvetica" w:cs="Helvetica"/>
                <w:color w:val="2D2D2D"/>
                <w:sz w:val="18"/>
                <w:szCs w:val="18"/>
              </w:rPr>
              <w:t xml:space="preserve">* OR develop* OR </w:t>
            </w:r>
            <w:proofErr w:type="spellStart"/>
            <w:r w:rsidRPr="00D81E20">
              <w:rPr>
                <w:rFonts w:ascii="Helvetica" w:hAnsi="Helvetica" w:cs="Helvetica"/>
                <w:color w:val="2D2D2D"/>
                <w:sz w:val="18"/>
                <w:szCs w:val="18"/>
              </w:rPr>
              <w:t>promot</w:t>
            </w:r>
            <w:proofErr w:type="spellEnd"/>
            <w:r w:rsidRPr="00D81E20">
              <w:rPr>
                <w:rFonts w:ascii="Helvetica" w:hAnsi="Helvetica" w:cs="Helvetica"/>
                <w:color w:val="2D2D2D"/>
                <w:sz w:val="18"/>
                <w:szCs w:val="18"/>
              </w:rPr>
              <w:t xml:space="preserve">*) NEAR/5 (intervention* OR program* OR train* OR behaviour OR </w:t>
            </w:r>
            <w:proofErr w:type="spellStart"/>
            <w:r w:rsidRPr="00D81E20">
              <w:rPr>
                <w:rFonts w:ascii="Helvetica" w:hAnsi="Helvetica" w:cs="Helvetica"/>
                <w:color w:val="2D2D2D"/>
                <w:sz w:val="18"/>
                <w:szCs w:val="18"/>
              </w:rPr>
              <w:t>behavior</w:t>
            </w:r>
            <w:proofErr w:type="spellEnd"/>
            <w:r w:rsidRPr="00D81E20">
              <w:rPr>
                <w:rFonts w:ascii="Helvetica" w:hAnsi="Helvetica" w:cs="Helvetica"/>
                <w:color w:val="2D2D2D"/>
                <w:sz w:val="18"/>
                <w:szCs w:val="18"/>
              </w:rPr>
              <w:t xml:space="preserve"> OR </w:t>
            </w:r>
            <w:proofErr w:type="spellStart"/>
            <w:r w:rsidRPr="00D81E20">
              <w:rPr>
                <w:rFonts w:ascii="Helvetica" w:hAnsi="Helvetica" w:cs="Helvetica"/>
                <w:color w:val="2D2D2D"/>
                <w:sz w:val="18"/>
                <w:szCs w:val="18"/>
              </w:rPr>
              <w:t>strateg</w:t>
            </w:r>
            <w:proofErr w:type="spellEnd"/>
            <w:r w:rsidRPr="00D81E20">
              <w:rPr>
                <w:rFonts w:ascii="Helvetica" w:hAnsi="Helvetica" w:cs="Helvetica"/>
                <w:color w:val="2D2D2D"/>
                <w:sz w:val="18"/>
                <w:szCs w:val="18"/>
              </w:rPr>
              <w:t>*)</w:t>
            </w:r>
            <w:proofErr w:type="gramStart"/>
            <w:r w:rsidRPr="00D81E20">
              <w:rPr>
                <w:rFonts w:ascii="Helvetica" w:hAnsi="Helvetica" w:cs="Helvetica"/>
                <w:color w:val="2D2D2D"/>
                <w:sz w:val="18"/>
                <w:szCs w:val="18"/>
              </w:rPr>
              <w:t>):</w:t>
            </w:r>
            <w:proofErr w:type="spellStart"/>
            <w:r w:rsidRPr="00D81E20">
              <w:rPr>
                <w:rFonts w:ascii="Helvetica" w:hAnsi="Helvetica" w:cs="Helvetica"/>
                <w:color w:val="2D2D2D"/>
                <w:sz w:val="18"/>
                <w:szCs w:val="18"/>
              </w:rPr>
              <w:t>ti</w:t>
            </w:r>
            <w:proofErr w:type="gramEnd"/>
            <w:r w:rsidRPr="00D81E20">
              <w:rPr>
                <w:rFonts w:ascii="Helvetica" w:hAnsi="Helvetica" w:cs="Helvetica"/>
                <w:color w:val="2D2D2D"/>
                <w:sz w:val="18"/>
                <w:szCs w:val="18"/>
              </w:rPr>
              <w:t>,ab</w:t>
            </w:r>
            <w:proofErr w:type="spellEnd"/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843324" w14:textId="77777777" w:rsidR="00D81E20" w:rsidRDefault="00D81E20" w:rsidP="006D798E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 w:rsidRPr="00D81E20">
              <w:rPr>
                <w:rFonts w:ascii="Helvetica" w:hAnsi="Helvetica" w:cs="Helvetica"/>
                <w:color w:val="2D2D2D"/>
                <w:sz w:val="18"/>
                <w:szCs w:val="18"/>
              </w:rPr>
              <w:t>705,381</w:t>
            </w:r>
          </w:p>
        </w:tc>
      </w:tr>
      <w:tr w:rsidR="00D81E20" w14:paraId="5E0C5A60" w14:textId="77777777" w:rsidTr="006D798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B31DC6" w14:textId="77777777" w:rsidR="00D81E20" w:rsidRDefault="00D81E20" w:rsidP="006D798E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8A3270" w14:textId="77777777" w:rsidR="00D81E20" w:rsidRDefault="00D81E20" w:rsidP="006D798E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 w:rsidRPr="00D81E20">
              <w:rPr>
                <w:rFonts w:ascii="Helvetica" w:hAnsi="Helvetica" w:cs="Helvetica"/>
                <w:color w:val="2D2D2D"/>
                <w:sz w:val="18"/>
                <w:szCs w:val="18"/>
              </w:rPr>
              <w:t>#5 AND #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BDAFC1" w14:textId="77777777" w:rsidR="00D81E20" w:rsidRDefault="00D81E20" w:rsidP="006D798E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 w:rsidRPr="00D81E20">
              <w:rPr>
                <w:rFonts w:ascii="Helvetica" w:hAnsi="Helvetica" w:cs="Helvetica"/>
                <w:color w:val="2D2D2D"/>
                <w:sz w:val="18"/>
                <w:szCs w:val="18"/>
              </w:rPr>
              <w:t>5,155</w:t>
            </w:r>
          </w:p>
        </w:tc>
      </w:tr>
      <w:tr w:rsidR="00D81E20" w14:paraId="56A315E9" w14:textId="77777777" w:rsidTr="006D798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F3F7DC" w14:textId="77777777" w:rsidR="00D81E20" w:rsidRDefault="00D81E20" w:rsidP="006D798E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786461" w14:textId="77777777" w:rsidR="00D81E20" w:rsidRDefault="00D81E20" w:rsidP="006D798E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 w:rsidRPr="00D81E20">
              <w:rPr>
                <w:rFonts w:ascii="Helvetica" w:hAnsi="Helvetica" w:cs="Helvetica"/>
                <w:color w:val="2D2D2D"/>
                <w:sz w:val="18"/>
                <w:szCs w:val="18"/>
              </w:rPr>
              <w:t>'</w:t>
            </w:r>
            <w:proofErr w:type="gramStart"/>
            <w:r w:rsidRPr="00D81E20">
              <w:rPr>
                <w:rFonts w:ascii="Helvetica" w:hAnsi="Helvetica" w:cs="Helvetica"/>
                <w:color w:val="2D2D2D"/>
                <w:sz w:val="18"/>
                <w:szCs w:val="18"/>
              </w:rPr>
              <w:t>health</w:t>
            </w:r>
            <w:proofErr w:type="gramEnd"/>
            <w:r w:rsidRPr="00D81E20">
              <w:rPr>
                <w:rFonts w:ascii="Helvetica" w:hAnsi="Helvetica" w:cs="Helvetica"/>
                <w:color w:val="2D2D2D"/>
                <w:sz w:val="18"/>
                <w:szCs w:val="18"/>
              </w:rPr>
              <w:t xml:space="preserve"> personnel'/exp OR 'health occupations'/exp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AF8C38" w14:textId="77777777" w:rsidR="00D81E20" w:rsidRDefault="00D81E20" w:rsidP="006D798E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 w:rsidRPr="00D81E20">
              <w:rPr>
                <w:rFonts w:ascii="Helvetica" w:hAnsi="Helvetica" w:cs="Helvetica"/>
                <w:color w:val="2D2D2D"/>
                <w:sz w:val="18"/>
                <w:szCs w:val="18"/>
              </w:rPr>
              <w:t>1,952,992</w:t>
            </w:r>
          </w:p>
        </w:tc>
      </w:tr>
      <w:tr w:rsidR="00D81E20" w14:paraId="4695A409" w14:textId="77777777" w:rsidTr="006D798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8C761E" w14:textId="77777777" w:rsidR="00D81E20" w:rsidRDefault="00D81E20" w:rsidP="006D798E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9C3B03" w14:textId="77777777" w:rsidR="00D81E20" w:rsidRDefault="00D81E20" w:rsidP="006D798E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proofErr w:type="spellStart"/>
            <w:r w:rsidRPr="00D81E20">
              <w:rPr>
                <w:rFonts w:ascii="Helvetica" w:hAnsi="Helvetica" w:cs="Helvetica"/>
                <w:color w:val="2D2D2D"/>
                <w:sz w:val="18"/>
                <w:szCs w:val="18"/>
              </w:rPr>
              <w:t>nurs</w:t>
            </w:r>
            <w:proofErr w:type="spellEnd"/>
            <w:r w:rsidRPr="00D81E20">
              <w:rPr>
                <w:rFonts w:ascii="Helvetica" w:hAnsi="Helvetica" w:cs="Helvetica"/>
                <w:color w:val="2D2D2D"/>
                <w:sz w:val="18"/>
                <w:szCs w:val="18"/>
              </w:rPr>
              <w:t>* OR doctor* OR physician* OR 'health care provider*' OR 'health professional*' OR clinician* OR 'health practitioner*' OR 'healthcare worker*' OR 'health care worker*' OR paramedic* OR 'emergency medical dispatcher'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909AF7" w14:textId="77777777" w:rsidR="00D81E20" w:rsidRDefault="00D81E20" w:rsidP="006D798E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 w:rsidRPr="00D81E20">
              <w:rPr>
                <w:rFonts w:ascii="Helvetica" w:hAnsi="Helvetica" w:cs="Helvetica"/>
                <w:color w:val="2D2D2D"/>
                <w:sz w:val="18"/>
                <w:szCs w:val="18"/>
              </w:rPr>
              <w:t>3,081,706</w:t>
            </w:r>
          </w:p>
        </w:tc>
      </w:tr>
      <w:tr w:rsidR="00D81E20" w14:paraId="4F75E2A6" w14:textId="77777777" w:rsidTr="006D798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C2D0D9" w14:textId="77777777" w:rsidR="00D81E20" w:rsidRDefault="00D81E20" w:rsidP="006D798E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D3097F" w14:textId="77777777" w:rsidR="00D81E20" w:rsidRDefault="00D81E20" w:rsidP="006D798E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 w:rsidRPr="00D81E20">
              <w:rPr>
                <w:rFonts w:ascii="Helvetica" w:hAnsi="Helvetica" w:cs="Helvetica"/>
                <w:color w:val="2D2D2D"/>
                <w:sz w:val="18"/>
                <w:szCs w:val="18"/>
              </w:rPr>
              <w:t>#8 OR #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201FEF" w14:textId="77777777" w:rsidR="00D81E20" w:rsidRDefault="00D81E20" w:rsidP="006D798E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 w:rsidRPr="00D81E20">
              <w:rPr>
                <w:rFonts w:ascii="Helvetica" w:hAnsi="Helvetica" w:cs="Helvetica"/>
                <w:color w:val="2D2D2D"/>
                <w:sz w:val="18"/>
                <w:szCs w:val="18"/>
              </w:rPr>
              <w:t>3,991,242</w:t>
            </w:r>
          </w:p>
        </w:tc>
      </w:tr>
      <w:tr w:rsidR="00D81E20" w14:paraId="1E24D0FD" w14:textId="77777777" w:rsidTr="006D798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84D770" w14:textId="77777777" w:rsidR="00D81E20" w:rsidRDefault="00D81E20" w:rsidP="006D798E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49DB6D" w14:textId="77777777" w:rsidR="00D81E20" w:rsidRDefault="00D81E20" w:rsidP="006D798E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 w:rsidRPr="00D81E20">
              <w:rPr>
                <w:rFonts w:ascii="Helvetica" w:hAnsi="Helvetica" w:cs="Helvetica"/>
                <w:color w:val="2D2D2D"/>
                <w:sz w:val="18"/>
                <w:szCs w:val="18"/>
              </w:rPr>
              <w:t>#7 AND #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73A243" w14:textId="77777777" w:rsidR="00D81E20" w:rsidRDefault="00B915B9" w:rsidP="006D798E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 w:rsidRPr="00B915B9">
              <w:rPr>
                <w:rFonts w:ascii="Helvetica" w:hAnsi="Helvetica" w:cs="Helvetica"/>
                <w:color w:val="2D2D2D"/>
                <w:sz w:val="18"/>
                <w:szCs w:val="18"/>
              </w:rPr>
              <w:t>3,165</w:t>
            </w:r>
          </w:p>
        </w:tc>
      </w:tr>
      <w:tr w:rsidR="00D81E20" w14:paraId="37E3DE47" w14:textId="77777777" w:rsidTr="006D798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723C13" w14:textId="77777777" w:rsidR="00D81E20" w:rsidRDefault="00D81E20" w:rsidP="006D798E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77674B" w14:textId="77777777" w:rsidR="00D81E20" w:rsidRDefault="00D81E20" w:rsidP="006D798E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 w:rsidRPr="00D81E20">
              <w:rPr>
                <w:rFonts w:ascii="Helvetica" w:hAnsi="Helvetica" w:cs="Helvetica"/>
                <w:color w:val="2D2D2D"/>
                <w:sz w:val="18"/>
                <w:szCs w:val="18"/>
              </w:rPr>
              <w:t>#11 AND [2003-2023]/</w:t>
            </w:r>
            <w:proofErr w:type="spellStart"/>
            <w:r w:rsidRPr="00D81E20">
              <w:rPr>
                <w:rFonts w:ascii="Helvetica" w:hAnsi="Helvetica" w:cs="Helvetica"/>
                <w:color w:val="2D2D2D"/>
                <w:sz w:val="18"/>
                <w:szCs w:val="18"/>
              </w:rPr>
              <w:t>py</w:t>
            </w:r>
            <w:proofErr w:type="spellEnd"/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C2592D" w14:textId="77777777" w:rsidR="00D81E20" w:rsidRDefault="00D81E20" w:rsidP="006D798E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 w:rsidRPr="00D81E20">
              <w:rPr>
                <w:rFonts w:ascii="Helvetica" w:hAnsi="Helvetica" w:cs="Helvetica"/>
                <w:color w:val="2D2D2D"/>
                <w:sz w:val="18"/>
                <w:szCs w:val="18"/>
              </w:rPr>
              <w:t>2,922</w:t>
            </w:r>
          </w:p>
        </w:tc>
      </w:tr>
      <w:tr w:rsidR="00D81E20" w14:paraId="0CCFD875" w14:textId="77777777" w:rsidTr="006D798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D315D9" w14:textId="77777777" w:rsidR="00D81E20" w:rsidRDefault="00D81E20" w:rsidP="006D798E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F9E752" w14:textId="4DA882DB" w:rsidR="00D81E20" w:rsidRDefault="00114F26" w:rsidP="006D798E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 w:rsidRPr="00114F26">
              <w:rPr>
                <w:rFonts w:ascii="Helvetica" w:hAnsi="Helvetica" w:cs="Helvetica"/>
                <w:color w:val="2D2D2D"/>
                <w:sz w:val="18"/>
                <w:szCs w:val="18"/>
              </w:rPr>
              <w:t>'systematic review</w:t>
            </w:r>
            <w:proofErr w:type="gramStart"/>
            <w:r w:rsidRPr="00114F26">
              <w:rPr>
                <w:rFonts w:ascii="Helvetica" w:hAnsi="Helvetica" w:cs="Helvetica"/>
                <w:color w:val="2D2D2D"/>
                <w:sz w:val="18"/>
                <w:szCs w:val="18"/>
              </w:rPr>
              <w:t>':</w:t>
            </w:r>
            <w:proofErr w:type="spellStart"/>
            <w:r w:rsidRPr="00114F26">
              <w:rPr>
                <w:rFonts w:ascii="Helvetica" w:hAnsi="Helvetica" w:cs="Helvetica"/>
                <w:color w:val="2D2D2D"/>
                <w:sz w:val="18"/>
                <w:szCs w:val="18"/>
              </w:rPr>
              <w:t>ti</w:t>
            </w:r>
            <w:proofErr w:type="spellEnd"/>
            <w:proofErr w:type="gramEnd"/>
            <w:r w:rsidRPr="00114F26">
              <w:rPr>
                <w:rFonts w:ascii="Helvetica" w:hAnsi="Helvetica" w:cs="Helvetica"/>
                <w:color w:val="2D2D2D"/>
                <w:sz w:val="18"/>
                <w:szCs w:val="18"/>
              </w:rPr>
              <w:t xml:space="preserve"> OR 'systematic literature review':</w:t>
            </w:r>
            <w:proofErr w:type="spellStart"/>
            <w:r w:rsidRPr="00114F26">
              <w:rPr>
                <w:rFonts w:ascii="Helvetica" w:hAnsi="Helvetica" w:cs="Helvetica"/>
                <w:color w:val="2D2D2D"/>
                <w:sz w:val="18"/>
                <w:szCs w:val="18"/>
              </w:rPr>
              <w:t>ti</w:t>
            </w:r>
            <w:proofErr w:type="spellEnd"/>
            <w:r w:rsidRPr="00114F26">
              <w:rPr>
                <w:rFonts w:ascii="Helvetica" w:hAnsi="Helvetica" w:cs="Helvetica"/>
                <w:color w:val="2D2D2D"/>
                <w:sz w:val="18"/>
                <w:szCs w:val="18"/>
              </w:rPr>
              <w:t xml:space="preserve"> OR 'scoping review':</w:t>
            </w:r>
            <w:proofErr w:type="spellStart"/>
            <w:r w:rsidRPr="00114F26">
              <w:rPr>
                <w:rFonts w:ascii="Helvetica" w:hAnsi="Helvetica" w:cs="Helvetica"/>
                <w:color w:val="2D2D2D"/>
                <w:sz w:val="18"/>
                <w:szCs w:val="18"/>
              </w:rPr>
              <w:t>ti</w:t>
            </w:r>
            <w:proofErr w:type="spellEnd"/>
            <w:r w:rsidRPr="00114F26">
              <w:rPr>
                <w:rFonts w:ascii="Helvetica" w:hAnsi="Helvetica" w:cs="Helvetica"/>
                <w:color w:val="2D2D2D"/>
                <w:sz w:val="18"/>
                <w:szCs w:val="18"/>
              </w:rPr>
              <w:t xml:space="preserve"> OR 'meta-</w:t>
            </w:r>
            <w:proofErr w:type="spellStart"/>
            <w:r w:rsidRPr="00114F26">
              <w:rPr>
                <w:rFonts w:ascii="Helvetica" w:hAnsi="Helvetica" w:cs="Helvetica"/>
                <w:color w:val="2D2D2D"/>
                <w:sz w:val="18"/>
                <w:szCs w:val="18"/>
              </w:rPr>
              <w:t>anly</w:t>
            </w:r>
            <w:proofErr w:type="spellEnd"/>
            <w:r w:rsidRPr="00114F26">
              <w:rPr>
                <w:rFonts w:ascii="Helvetica" w:hAnsi="Helvetica" w:cs="Helvetica"/>
                <w:color w:val="2D2D2D"/>
                <w:sz w:val="18"/>
                <w:szCs w:val="18"/>
              </w:rPr>
              <w:t>*':</w:t>
            </w:r>
            <w:proofErr w:type="spellStart"/>
            <w:r w:rsidRPr="00114F26">
              <w:rPr>
                <w:rFonts w:ascii="Helvetica" w:hAnsi="Helvetica" w:cs="Helvetica"/>
                <w:color w:val="2D2D2D"/>
                <w:sz w:val="18"/>
                <w:szCs w:val="18"/>
              </w:rPr>
              <w:t>ti</w:t>
            </w:r>
            <w:proofErr w:type="spellEnd"/>
            <w:r w:rsidRPr="00114F26">
              <w:rPr>
                <w:rFonts w:ascii="Helvetica" w:hAnsi="Helvetica" w:cs="Helvetica"/>
                <w:color w:val="2D2D2D"/>
                <w:sz w:val="18"/>
                <w:szCs w:val="18"/>
              </w:rPr>
              <w:t xml:space="preserve"> OR 'integrative review':</w:t>
            </w:r>
            <w:proofErr w:type="spellStart"/>
            <w:r w:rsidRPr="00114F26">
              <w:rPr>
                <w:rFonts w:ascii="Helvetica" w:hAnsi="Helvetica" w:cs="Helvetica"/>
                <w:color w:val="2D2D2D"/>
                <w:sz w:val="18"/>
                <w:szCs w:val="18"/>
              </w:rPr>
              <w:t>ti</w:t>
            </w:r>
            <w:proofErr w:type="spellEnd"/>
            <w:r w:rsidRPr="00114F26">
              <w:rPr>
                <w:rFonts w:ascii="Helvetica" w:hAnsi="Helvetica" w:cs="Helvetica"/>
                <w:color w:val="2D2D2D"/>
                <w:sz w:val="18"/>
                <w:szCs w:val="18"/>
              </w:rPr>
              <w:t xml:space="preserve"> OR 'integrative literature review':</w:t>
            </w:r>
            <w:proofErr w:type="spellStart"/>
            <w:r w:rsidRPr="00114F26">
              <w:rPr>
                <w:rFonts w:ascii="Helvetica" w:hAnsi="Helvetica" w:cs="Helvetica"/>
                <w:color w:val="2D2D2D"/>
                <w:sz w:val="18"/>
                <w:szCs w:val="18"/>
              </w:rPr>
              <w:t>ti</w:t>
            </w:r>
            <w:proofErr w:type="spellEnd"/>
            <w:r w:rsidRPr="00114F26">
              <w:rPr>
                <w:rFonts w:ascii="Helvetica" w:hAnsi="Helvetica" w:cs="Helvetica"/>
                <w:color w:val="2D2D2D"/>
                <w:sz w:val="18"/>
                <w:szCs w:val="18"/>
              </w:rPr>
              <w:t xml:space="preserve"> OR 'narrative review':</w:t>
            </w:r>
            <w:proofErr w:type="spellStart"/>
            <w:r w:rsidRPr="00114F26">
              <w:rPr>
                <w:rFonts w:ascii="Helvetica" w:hAnsi="Helvetica" w:cs="Helvetica"/>
                <w:color w:val="2D2D2D"/>
                <w:sz w:val="18"/>
                <w:szCs w:val="18"/>
              </w:rPr>
              <w:t>ti</w:t>
            </w:r>
            <w:proofErr w:type="spellEnd"/>
            <w:r w:rsidRPr="00114F26">
              <w:rPr>
                <w:rFonts w:ascii="Helvetica" w:hAnsi="Helvetica" w:cs="Helvetica"/>
                <w:color w:val="2D2D2D"/>
                <w:sz w:val="18"/>
                <w:szCs w:val="18"/>
              </w:rPr>
              <w:t xml:space="preserve"> OR 'narrative literature review':</w:t>
            </w:r>
            <w:proofErr w:type="spellStart"/>
            <w:r w:rsidRPr="00114F26">
              <w:rPr>
                <w:rFonts w:ascii="Helvetica" w:hAnsi="Helvetica" w:cs="Helvetica"/>
                <w:color w:val="2D2D2D"/>
                <w:sz w:val="18"/>
                <w:szCs w:val="18"/>
              </w:rPr>
              <w:t>ti</w:t>
            </w:r>
            <w:proofErr w:type="spellEnd"/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2C0530" w14:textId="657866DF" w:rsidR="00D81E20" w:rsidRDefault="006A3828" w:rsidP="006D798E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 w:rsidRPr="006A3828">
              <w:rPr>
                <w:rFonts w:ascii="Helvetica" w:hAnsi="Helvetica" w:cs="Helvetica"/>
                <w:color w:val="2D2D2D"/>
                <w:sz w:val="18"/>
                <w:szCs w:val="18"/>
              </w:rPr>
              <w:t>282,688</w:t>
            </w:r>
          </w:p>
        </w:tc>
      </w:tr>
      <w:tr w:rsidR="006A3828" w14:paraId="5F7B37E9" w14:textId="77777777" w:rsidTr="006D798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7B083DE" w14:textId="3A7C6B0A" w:rsidR="006A3828" w:rsidRDefault="006A3828" w:rsidP="006D798E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9BFBA5D" w14:textId="1A3B7436" w:rsidR="006A3828" w:rsidRPr="00114F26" w:rsidRDefault="006A3828" w:rsidP="006D798E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 w:rsidRPr="006A3828">
              <w:rPr>
                <w:rFonts w:ascii="Helvetica" w:hAnsi="Helvetica" w:cs="Helvetica"/>
                <w:color w:val="2D2D2D"/>
                <w:sz w:val="18"/>
                <w:szCs w:val="18"/>
              </w:rPr>
              <w:t>#12 NOT #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B5D25AE" w14:textId="210C0A52" w:rsidR="006A3828" w:rsidRPr="006A3828" w:rsidRDefault="006A3828" w:rsidP="006D798E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 w:rsidRPr="006A3828">
              <w:rPr>
                <w:rFonts w:ascii="Helvetica" w:hAnsi="Helvetica" w:cs="Helvetica"/>
                <w:color w:val="2D2D2D"/>
                <w:sz w:val="18"/>
                <w:szCs w:val="18"/>
              </w:rPr>
              <w:t>2,821</w:t>
            </w:r>
          </w:p>
        </w:tc>
      </w:tr>
      <w:tr w:rsidR="006A3828" w14:paraId="1E6A159D" w14:textId="77777777" w:rsidTr="006D798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9371B7F" w14:textId="757D5AA3" w:rsidR="006A3828" w:rsidRDefault="006A3828" w:rsidP="006D798E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2268BAA" w14:textId="2F7DCE39" w:rsidR="006A3828" w:rsidRPr="00114F26" w:rsidRDefault="009E5190" w:rsidP="006D798E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 w:rsidRPr="009E5190">
              <w:rPr>
                <w:rFonts w:ascii="Helvetica" w:hAnsi="Helvetica" w:cs="Helvetica"/>
                <w:color w:val="2D2D2D"/>
                <w:sz w:val="18"/>
                <w:szCs w:val="18"/>
              </w:rPr>
              <w:t>#14 AND ('article'/it OR 'article in press'/it OR 'preprint'/it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BC8B8E6" w14:textId="72962649" w:rsidR="006A3828" w:rsidRPr="006A3828" w:rsidRDefault="009E5190" w:rsidP="006D798E">
            <w:pPr>
              <w:spacing w:line="360" w:lineRule="atLeast"/>
              <w:rPr>
                <w:rFonts w:ascii="Helvetica" w:hAnsi="Helvetica" w:cs="Helvetica"/>
                <w:color w:val="2D2D2D"/>
                <w:sz w:val="18"/>
                <w:szCs w:val="18"/>
              </w:rPr>
            </w:pPr>
            <w:r w:rsidRPr="009E5190">
              <w:t>2,0</w:t>
            </w:r>
            <w:r w:rsidR="00B8425F">
              <w:t>62</w:t>
            </w:r>
          </w:p>
        </w:tc>
      </w:tr>
    </w:tbl>
    <w:p w14:paraId="1CAFC810" w14:textId="77777777" w:rsidR="00D81E20" w:rsidRDefault="00D81E20"/>
    <w:p w14:paraId="1E9AD333" w14:textId="77777777" w:rsidR="00456886" w:rsidRDefault="00456886">
      <w:proofErr w:type="spellStart"/>
      <w:r>
        <w:t>Cinahl</w:t>
      </w:r>
      <w:proofErr w:type="spellEnd"/>
    </w:p>
    <w:tbl>
      <w:tblPr>
        <w:tblStyle w:val="a3"/>
        <w:tblW w:w="9024" w:type="dxa"/>
        <w:tblLook w:val="04A0" w:firstRow="1" w:lastRow="0" w:firstColumn="1" w:lastColumn="0" w:noHBand="0" w:noVBand="1"/>
      </w:tblPr>
      <w:tblGrid>
        <w:gridCol w:w="573"/>
        <w:gridCol w:w="5272"/>
        <w:gridCol w:w="2073"/>
        <w:gridCol w:w="1106"/>
      </w:tblGrid>
      <w:tr w:rsidR="005B68B3" w14:paraId="1A57B528" w14:textId="77777777" w:rsidTr="005B68B3">
        <w:tc>
          <w:tcPr>
            <w:tcW w:w="573" w:type="dxa"/>
            <w:hideMark/>
          </w:tcPr>
          <w:p w14:paraId="34A506A6" w14:textId="77777777" w:rsidR="005A51F5" w:rsidRDefault="005A51F5">
            <w:pPr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>
              <w:rPr>
                <w:rStyle w:val="medium-bold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#</w:t>
            </w:r>
          </w:p>
        </w:tc>
        <w:tc>
          <w:tcPr>
            <w:tcW w:w="5272" w:type="dxa"/>
            <w:hideMark/>
          </w:tcPr>
          <w:p w14:paraId="39FCCDD8" w14:textId="77777777" w:rsidR="005A51F5" w:rsidRDefault="005A51F5">
            <w:pPr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>
              <w:rPr>
                <w:rStyle w:val="medium-bold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Query</w:t>
            </w:r>
          </w:p>
        </w:tc>
        <w:tc>
          <w:tcPr>
            <w:tcW w:w="2073" w:type="dxa"/>
            <w:hideMark/>
          </w:tcPr>
          <w:p w14:paraId="3271B282" w14:textId="77777777" w:rsidR="005A51F5" w:rsidRDefault="005A51F5">
            <w:pPr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>
              <w:rPr>
                <w:rStyle w:val="medium-bold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Limiters/Expanders</w:t>
            </w:r>
          </w:p>
        </w:tc>
        <w:tc>
          <w:tcPr>
            <w:tcW w:w="1106" w:type="dxa"/>
            <w:hideMark/>
          </w:tcPr>
          <w:p w14:paraId="4ED9F34D" w14:textId="77777777" w:rsidR="005A51F5" w:rsidRDefault="005A51F5">
            <w:pPr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>
              <w:rPr>
                <w:rStyle w:val="medium-bold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Results</w:t>
            </w:r>
          </w:p>
        </w:tc>
      </w:tr>
      <w:tr w:rsidR="00D10822" w14:paraId="0C4E4C88" w14:textId="77777777" w:rsidTr="005B68B3">
        <w:tc>
          <w:tcPr>
            <w:tcW w:w="573" w:type="dxa"/>
          </w:tcPr>
          <w:p w14:paraId="2408EEA9" w14:textId="77777777" w:rsidR="00D10822" w:rsidRDefault="00D10822">
            <w:pP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5272" w:type="dxa"/>
          </w:tcPr>
          <w:p w14:paraId="05B891C7" w14:textId="77777777" w:rsidR="00D10822" w:rsidRDefault="00D10822">
            <w:pP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2073" w:type="dxa"/>
          </w:tcPr>
          <w:p w14:paraId="14BD449B" w14:textId="4A86A676" w:rsidR="00D10822" w:rsidRPr="00E834F1" w:rsidRDefault="00D10822" w:rsidP="00D10822">
            <w:pPr>
              <w:rPr>
                <w:rStyle w:val="medium-bold"/>
              </w:rPr>
            </w:pPr>
            <w:r w:rsidRPr="00E834F1"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highlight w:val="yellow"/>
                <w:bdr w:val="none" w:sz="0" w:space="0" w:color="auto" w:frame="1"/>
              </w:rPr>
              <w:t>A</w:t>
            </w:r>
            <w:r w:rsidRPr="00E834F1">
              <w:rPr>
                <w:rStyle w:val="medium-bold"/>
                <w:highlight w:val="yellow"/>
              </w:rPr>
              <w:t>dditional limiter: Academic Journals</w:t>
            </w:r>
          </w:p>
        </w:tc>
        <w:tc>
          <w:tcPr>
            <w:tcW w:w="1106" w:type="dxa"/>
          </w:tcPr>
          <w:p w14:paraId="3BFDA276" w14:textId="183FE4A7" w:rsidR="00D10822" w:rsidRPr="00381EEB" w:rsidRDefault="00E214F4">
            <w:pPr>
              <w:rPr>
                <w:rStyle w:val="medium-bold"/>
              </w:rPr>
            </w:pPr>
            <w:r>
              <w:rPr>
                <w:rStyle w:val="medium-bold"/>
              </w:rPr>
              <w:t>9</w:t>
            </w:r>
            <w:r w:rsidR="00B8425F">
              <w:rPr>
                <w:rStyle w:val="medium-bold"/>
              </w:rPr>
              <w:t>01</w:t>
            </w:r>
          </w:p>
        </w:tc>
      </w:tr>
      <w:tr w:rsidR="00D10822" w14:paraId="1B2A1464" w14:textId="77777777" w:rsidTr="005B68B3">
        <w:tc>
          <w:tcPr>
            <w:tcW w:w="573" w:type="dxa"/>
          </w:tcPr>
          <w:p w14:paraId="1B53705F" w14:textId="65070935" w:rsidR="00D10822" w:rsidRDefault="00D10822">
            <w:pP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14</w:t>
            </w:r>
          </w:p>
        </w:tc>
        <w:tc>
          <w:tcPr>
            <w:tcW w:w="5272" w:type="dxa"/>
          </w:tcPr>
          <w:p w14:paraId="6B0ABDF5" w14:textId="1C650506" w:rsidR="00D10822" w:rsidRDefault="00E834F1">
            <w:pP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</w:pPr>
            <w:r w:rsidRPr="00E834F1"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12 NOT 13</w:t>
            </w:r>
          </w:p>
        </w:tc>
        <w:tc>
          <w:tcPr>
            <w:tcW w:w="2073" w:type="dxa"/>
          </w:tcPr>
          <w:p w14:paraId="275E113E" w14:textId="47B576E4" w:rsidR="00E834F1" w:rsidRPr="00E834F1" w:rsidRDefault="00E834F1" w:rsidP="00E834F1">
            <w:pP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</w:pPr>
            <w:r w:rsidRPr="00E834F1"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Limiters - Published Date: 20030101-20231231</w:t>
            </w:r>
          </w:p>
          <w:p w14:paraId="40D8A8A7" w14:textId="5F03F834" w:rsidR="00E834F1" w:rsidRPr="00E834F1" w:rsidRDefault="00E834F1" w:rsidP="00E834F1">
            <w:pP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</w:pPr>
            <w:r w:rsidRPr="00E834F1"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Expanders - Apply equivalent </w:t>
            </w:r>
            <w:proofErr w:type="gramStart"/>
            <w:r w:rsidRPr="00E834F1"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ubjects</w:t>
            </w:r>
            <w:proofErr w:type="gramEnd"/>
          </w:p>
          <w:p w14:paraId="16264ADB" w14:textId="52CAF518" w:rsidR="00D10822" w:rsidRDefault="00E834F1" w:rsidP="00E834F1">
            <w:pP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</w:pPr>
            <w:r w:rsidRPr="00E834F1"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earch modes - Boolean/Phrase</w:t>
            </w:r>
          </w:p>
        </w:tc>
        <w:tc>
          <w:tcPr>
            <w:tcW w:w="1106" w:type="dxa"/>
          </w:tcPr>
          <w:p w14:paraId="561267EF" w14:textId="21727731" w:rsidR="00D10822" w:rsidRPr="00381EEB" w:rsidRDefault="00E834F1">
            <w:pPr>
              <w:rPr>
                <w:rStyle w:val="medium-bold"/>
              </w:rPr>
            </w:pPr>
            <w:r w:rsidRPr="00E834F1">
              <w:rPr>
                <w:rStyle w:val="medium-bold"/>
              </w:rPr>
              <w:t>1,025</w:t>
            </w:r>
          </w:p>
        </w:tc>
      </w:tr>
      <w:tr w:rsidR="00381EEB" w14:paraId="3F4A97DB" w14:textId="77777777" w:rsidTr="005B68B3">
        <w:tc>
          <w:tcPr>
            <w:tcW w:w="573" w:type="dxa"/>
          </w:tcPr>
          <w:p w14:paraId="31CD6D63" w14:textId="0160A476" w:rsidR="00381EEB" w:rsidRDefault="00D10822">
            <w:pP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13</w:t>
            </w:r>
          </w:p>
        </w:tc>
        <w:tc>
          <w:tcPr>
            <w:tcW w:w="5272" w:type="dxa"/>
          </w:tcPr>
          <w:p w14:paraId="30EA4F19" w14:textId="71345E6B" w:rsidR="00381EEB" w:rsidRDefault="00617B93">
            <w:pP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</w:pPr>
            <w:r w:rsidRPr="00617B93"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TI "Systematic review" OR "Systematic literature review" OR "Scoping review" OR "Meta-</w:t>
            </w:r>
            <w:proofErr w:type="spellStart"/>
            <w:r w:rsidRPr="00617B93"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anly</w:t>
            </w:r>
            <w:proofErr w:type="spellEnd"/>
            <w:r w:rsidRPr="00617B93"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*" OR "Integrative review" OR "Integrative literature review" OR "Narrative review" OR "Narrative literature review"</w:t>
            </w:r>
          </w:p>
        </w:tc>
        <w:tc>
          <w:tcPr>
            <w:tcW w:w="2073" w:type="dxa"/>
          </w:tcPr>
          <w:p w14:paraId="1275E8A9" w14:textId="77777777" w:rsidR="00381EEB" w:rsidRDefault="00381EEB">
            <w:pP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Limiter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Published Date: 20030101-20231231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- Apply 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lastRenderedPageBreak/>
              <w:t>equivalent subject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1106" w:type="dxa"/>
          </w:tcPr>
          <w:p w14:paraId="506B4BDF" w14:textId="150A2981" w:rsidR="00381EEB" w:rsidRDefault="00617B93">
            <w:pP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</w:pPr>
            <w:r w:rsidRPr="00617B93">
              <w:rPr>
                <w:rStyle w:val="medium-bold"/>
              </w:rPr>
              <w:lastRenderedPageBreak/>
              <w:t>122,313</w:t>
            </w:r>
          </w:p>
        </w:tc>
      </w:tr>
      <w:tr w:rsidR="005B68B3" w14:paraId="28FFE5D9" w14:textId="77777777" w:rsidTr="005B68B3">
        <w:tc>
          <w:tcPr>
            <w:tcW w:w="573" w:type="dxa"/>
            <w:hideMark/>
          </w:tcPr>
          <w:p w14:paraId="2BB09157" w14:textId="77777777" w:rsidR="005A51F5" w:rsidRDefault="005A51F5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12</w:t>
            </w:r>
          </w:p>
        </w:tc>
        <w:tc>
          <w:tcPr>
            <w:tcW w:w="5272" w:type="dxa"/>
            <w:hideMark/>
          </w:tcPr>
          <w:p w14:paraId="2FC475D9" w14:textId="77777777" w:rsidR="005A51F5" w:rsidRDefault="005A51F5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7 AND S10</w:t>
            </w:r>
          </w:p>
        </w:tc>
        <w:tc>
          <w:tcPr>
            <w:tcW w:w="2073" w:type="dxa"/>
            <w:hideMark/>
          </w:tcPr>
          <w:p w14:paraId="1EE9C500" w14:textId="77777777" w:rsidR="005A51F5" w:rsidRDefault="005A51F5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Limiter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Published Date: 20030101-20231231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Apply equivalent subject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1106" w:type="dxa"/>
            <w:hideMark/>
          </w:tcPr>
          <w:p w14:paraId="09374933" w14:textId="77777777" w:rsidR="005A51F5" w:rsidRDefault="005A51F5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1,061</w:t>
            </w:r>
          </w:p>
        </w:tc>
      </w:tr>
      <w:tr w:rsidR="005B68B3" w14:paraId="7D9F8BC7" w14:textId="77777777" w:rsidTr="005B68B3">
        <w:tc>
          <w:tcPr>
            <w:tcW w:w="573" w:type="dxa"/>
            <w:hideMark/>
          </w:tcPr>
          <w:p w14:paraId="7C2171C5" w14:textId="77777777" w:rsidR="005A51F5" w:rsidRDefault="005A51F5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11</w:t>
            </w:r>
          </w:p>
        </w:tc>
        <w:tc>
          <w:tcPr>
            <w:tcW w:w="5272" w:type="dxa"/>
            <w:hideMark/>
          </w:tcPr>
          <w:p w14:paraId="2A169EC2" w14:textId="77777777" w:rsidR="005A51F5" w:rsidRDefault="005A51F5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7 AND S10</w:t>
            </w:r>
          </w:p>
        </w:tc>
        <w:tc>
          <w:tcPr>
            <w:tcW w:w="2073" w:type="dxa"/>
            <w:hideMark/>
          </w:tcPr>
          <w:p w14:paraId="40D54C9F" w14:textId="77777777" w:rsidR="005A51F5" w:rsidRDefault="005A51F5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Apply equivalent subject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1106" w:type="dxa"/>
            <w:hideMark/>
          </w:tcPr>
          <w:p w14:paraId="51E948ED" w14:textId="77777777" w:rsidR="005A51F5" w:rsidRDefault="005A51F5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1,139</w:t>
            </w:r>
          </w:p>
        </w:tc>
      </w:tr>
      <w:tr w:rsidR="005B68B3" w14:paraId="46F8E0A8" w14:textId="77777777" w:rsidTr="005B68B3">
        <w:tc>
          <w:tcPr>
            <w:tcW w:w="573" w:type="dxa"/>
            <w:hideMark/>
          </w:tcPr>
          <w:p w14:paraId="6CC24FC5" w14:textId="77777777" w:rsidR="005A51F5" w:rsidRDefault="005A51F5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10</w:t>
            </w:r>
          </w:p>
        </w:tc>
        <w:tc>
          <w:tcPr>
            <w:tcW w:w="5272" w:type="dxa"/>
            <w:hideMark/>
          </w:tcPr>
          <w:p w14:paraId="757B29C8" w14:textId="77777777" w:rsidR="005A51F5" w:rsidRDefault="005A51F5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8 OR S9</w:t>
            </w:r>
          </w:p>
        </w:tc>
        <w:tc>
          <w:tcPr>
            <w:tcW w:w="2073" w:type="dxa"/>
            <w:hideMark/>
          </w:tcPr>
          <w:p w14:paraId="10FEC92E" w14:textId="77777777" w:rsidR="005A51F5" w:rsidRDefault="005A51F5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Apply equivalent subject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1106" w:type="dxa"/>
            <w:hideMark/>
          </w:tcPr>
          <w:p w14:paraId="1978B65E" w14:textId="77777777" w:rsidR="005A51F5" w:rsidRDefault="005A51F5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1,030,455</w:t>
            </w:r>
          </w:p>
        </w:tc>
      </w:tr>
      <w:tr w:rsidR="005B68B3" w14:paraId="1D7D95D5" w14:textId="77777777" w:rsidTr="005B68B3">
        <w:tc>
          <w:tcPr>
            <w:tcW w:w="573" w:type="dxa"/>
            <w:hideMark/>
          </w:tcPr>
          <w:p w14:paraId="54CF62D3" w14:textId="77777777" w:rsidR="005A51F5" w:rsidRDefault="005A51F5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9</w:t>
            </w:r>
          </w:p>
        </w:tc>
        <w:tc>
          <w:tcPr>
            <w:tcW w:w="5272" w:type="dxa"/>
            <w:hideMark/>
          </w:tcPr>
          <w:p w14:paraId="330F11AB" w14:textId="77777777" w:rsidR="005A51F5" w:rsidRDefault="005A51F5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TI ( </w:t>
            </w:r>
            <w:proofErr w:type="spellStart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Nurs</w:t>
            </w:r>
            <w:proofErr w:type="spellEnd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Doctor* or Physician* or "Health Care Provider*" or "Health Professional*" or Clinician* or "Health Practitioner*" or "Healthcare Worker*" or "Health Care Worker*" or paramedic* or "emergency medical dispatcher" ) OR AB ( </w:t>
            </w:r>
            <w:proofErr w:type="spellStart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Nurs</w:t>
            </w:r>
            <w:proofErr w:type="spellEnd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* or Doctor* or Physician* or "Health Care Provider*" or "Health Professional*" or Clinician* or "Health Practitioner*" or "Healthcare Worker*" or "Health Care Worker*" or paramedic* or "emergency medical dispatcher" )</w:t>
            </w:r>
          </w:p>
        </w:tc>
        <w:tc>
          <w:tcPr>
            <w:tcW w:w="2073" w:type="dxa"/>
            <w:hideMark/>
          </w:tcPr>
          <w:p w14:paraId="64259EDE" w14:textId="77777777" w:rsidR="005A51F5" w:rsidRDefault="005A51F5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Apply equivalent subject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1106" w:type="dxa"/>
            <w:hideMark/>
          </w:tcPr>
          <w:p w14:paraId="124C8B02" w14:textId="77777777" w:rsidR="005A51F5" w:rsidRDefault="005A51F5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998,686</w:t>
            </w:r>
          </w:p>
        </w:tc>
      </w:tr>
      <w:tr w:rsidR="005B68B3" w14:paraId="54363FC8" w14:textId="77777777" w:rsidTr="005B68B3">
        <w:tc>
          <w:tcPr>
            <w:tcW w:w="573" w:type="dxa"/>
            <w:hideMark/>
          </w:tcPr>
          <w:p w14:paraId="75E9D881" w14:textId="77777777" w:rsidR="005A51F5" w:rsidRDefault="005A51F5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8</w:t>
            </w:r>
          </w:p>
        </w:tc>
        <w:tc>
          <w:tcPr>
            <w:tcW w:w="5272" w:type="dxa"/>
            <w:hideMark/>
          </w:tcPr>
          <w:p w14:paraId="2723BBAF" w14:textId="77777777" w:rsidR="005A51F5" w:rsidRDefault="005A51F5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(MH "Health Personnel") or (MH "Health Occupations")</w:t>
            </w:r>
          </w:p>
        </w:tc>
        <w:tc>
          <w:tcPr>
            <w:tcW w:w="2073" w:type="dxa"/>
            <w:hideMark/>
          </w:tcPr>
          <w:p w14:paraId="20E3F4EE" w14:textId="77777777" w:rsidR="005A51F5" w:rsidRDefault="005A51F5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Apply equivalent subject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1106" w:type="dxa"/>
            <w:hideMark/>
          </w:tcPr>
          <w:p w14:paraId="64380575" w14:textId="77777777" w:rsidR="005A51F5" w:rsidRDefault="005A51F5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53,562</w:t>
            </w:r>
          </w:p>
        </w:tc>
      </w:tr>
      <w:tr w:rsidR="005B68B3" w14:paraId="515D8B68" w14:textId="77777777" w:rsidTr="005B68B3">
        <w:tc>
          <w:tcPr>
            <w:tcW w:w="573" w:type="dxa"/>
            <w:hideMark/>
          </w:tcPr>
          <w:p w14:paraId="4039B32C" w14:textId="77777777" w:rsidR="005A51F5" w:rsidRDefault="005A51F5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7</w:t>
            </w:r>
          </w:p>
        </w:tc>
        <w:tc>
          <w:tcPr>
            <w:tcW w:w="5272" w:type="dxa"/>
            <w:hideMark/>
          </w:tcPr>
          <w:p w14:paraId="009B7ED2" w14:textId="77777777" w:rsidR="005A51F5" w:rsidRDefault="005A51F5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5 AND S6</w:t>
            </w:r>
          </w:p>
        </w:tc>
        <w:tc>
          <w:tcPr>
            <w:tcW w:w="2073" w:type="dxa"/>
            <w:hideMark/>
          </w:tcPr>
          <w:p w14:paraId="685CFDFA" w14:textId="77777777" w:rsidR="005A51F5" w:rsidRDefault="005A51F5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Apply equivalent subject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1106" w:type="dxa"/>
            <w:hideMark/>
          </w:tcPr>
          <w:p w14:paraId="528848CC" w14:textId="77777777" w:rsidR="005A51F5" w:rsidRDefault="005A51F5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2,384</w:t>
            </w:r>
          </w:p>
        </w:tc>
      </w:tr>
      <w:tr w:rsidR="005B68B3" w14:paraId="6E4495A2" w14:textId="77777777" w:rsidTr="005B68B3">
        <w:tc>
          <w:tcPr>
            <w:tcW w:w="573" w:type="dxa"/>
            <w:hideMark/>
          </w:tcPr>
          <w:p w14:paraId="0CB9F1B2" w14:textId="77777777" w:rsidR="005A51F5" w:rsidRDefault="005A51F5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6</w:t>
            </w:r>
          </w:p>
        </w:tc>
        <w:tc>
          <w:tcPr>
            <w:tcW w:w="5272" w:type="dxa"/>
            <w:hideMark/>
          </w:tcPr>
          <w:p w14:paraId="5479F621" w14:textId="77777777" w:rsidR="005A51F5" w:rsidRDefault="005A51F5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TI </w:t>
            </w:r>
            <w:proofErr w:type="gramStart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( (</w:t>
            </w:r>
            <w:proofErr w:type="gramEnd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Improv* or </w:t>
            </w:r>
            <w:proofErr w:type="spellStart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Enhanc</w:t>
            </w:r>
            <w:proofErr w:type="spellEnd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Build* or </w:t>
            </w:r>
            <w:proofErr w:type="spellStart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Increas</w:t>
            </w:r>
            <w:proofErr w:type="spellEnd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Develop* or </w:t>
            </w:r>
            <w:proofErr w:type="spellStart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Promot</w:t>
            </w:r>
            <w:proofErr w:type="spellEnd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*) N5 (Intervention* or Program* or Train* or Behaviour or </w:t>
            </w:r>
            <w:proofErr w:type="spellStart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Behavior</w:t>
            </w:r>
            <w:proofErr w:type="spellEnd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 OR </w:t>
            </w:r>
            <w:proofErr w:type="spellStart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trateg</w:t>
            </w:r>
            <w:proofErr w:type="spellEnd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*) ) OR AB ( (Improv* or </w:t>
            </w:r>
            <w:proofErr w:type="spellStart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Enhanc</w:t>
            </w:r>
            <w:proofErr w:type="spellEnd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Build* or </w:t>
            </w:r>
            <w:proofErr w:type="spellStart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Increas</w:t>
            </w:r>
            <w:proofErr w:type="spellEnd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Develop* or </w:t>
            </w:r>
            <w:proofErr w:type="spellStart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Promot</w:t>
            </w:r>
            <w:proofErr w:type="spellEnd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*) N5 (Intervention* or Program* or Train* or Behaviour or </w:t>
            </w:r>
            <w:proofErr w:type="spellStart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Behavior</w:t>
            </w:r>
            <w:proofErr w:type="spellEnd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 OR </w:t>
            </w:r>
            <w:proofErr w:type="spellStart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trateg</w:t>
            </w:r>
            <w:proofErr w:type="spellEnd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*) )</w:t>
            </w:r>
          </w:p>
        </w:tc>
        <w:tc>
          <w:tcPr>
            <w:tcW w:w="2073" w:type="dxa"/>
            <w:hideMark/>
          </w:tcPr>
          <w:p w14:paraId="65E4403B" w14:textId="77777777" w:rsidR="005A51F5" w:rsidRDefault="005A51F5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Apply equivalent subject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1106" w:type="dxa"/>
            <w:hideMark/>
          </w:tcPr>
          <w:p w14:paraId="0080F506" w14:textId="77777777" w:rsidR="005A51F5" w:rsidRDefault="005A51F5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331,340</w:t>
            </w:r>
          </w:p>
        </w:tc>
      </w:tr>
      <w:tr w:rsidR="005B68B3" w14:paraId="27138F3C" w14:textId="77777777" w:rsidTr="005B68B3">
        <w:tc>
          <w:tcPr>
            <w:tcW w:w="573" w:type="dxa"/>
            <w:hideMark/>
          </w:tcPr>
          <w:p w14:paraId="582D595E" w14:textId="77777777" w:rsidR="005A51F5" w:rsidRDefault="005A51F5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5</w:t>
            </w:r>
          </w:p>
        </w:tc>
        <w:tc>
          <w:tcPr>
            <w:tcW w:w="5272" w:type="dxa"/>
            <w:hideMark/>
          </w:tcPr>
          <w:p w14:paraId="5ECA57B8" w14:textId="77777777" w:rsidR="005A51F5" w:rsidRDefault="005A51F5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3 OR S4</w:t>
            </w:r>
          </w:p>
        </w:tc>
        <w:tc>
          <w:tcPr>
            <w:tcW w:w="2073" w:type="dxa"/>
            <w:hideMark/>
          </w:tcPr>
          <w:p w14:paraId="13940F41" w14:textId="77777777" w:rsidR="005A51F5" w:rsidRDefault="005A51F5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Apply equivalent subject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1106" w:type="dxa"/>
            <w:hideMark/>
          </w:tcPr>
          <w:p w14:paraId="3219E92F" w14:textId="77777777" w:rsidR="005A51F5" w:rsidRDefault="005A51F5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12,639</w:t>
            </w:r>
          </w:p>
        </w:tc>
      </w:tr>
      <w:tr w:rsidR="005B68B3" w14:paraId="1F25E8F1" w14:textId="77777777" w:rsidTr="005B68B3">
        <w:tc>
          <w:tcPr>
            <w:tcW w:w="573" w:type="dxa"/>
            <w:hideMark/>
          </w:tcPr>
          <w:p w14:paraId="346ABE80" w14:textId="77777777" w:rsidR="005A51F5" w:rsidRDefault="005A51F5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4</w:t>
            </w:r>
          </w:p>
        </w:tc>
        <w:tc>
          <w:tcPr>
            <w:tcW w:w="5272" w:type="dxa"/>
            <w:hideMark/>
          </w:tcPr>
          <w:p w14:paraId="7E1AF5D6" w14:textId="77777777" w:rsidR="005A51F5" w:rsidRDefault="005A51F5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TI </w:t>
            </w:r>
            <w:proofErr w:type="gramStart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( (</w:t>
            </w:r>
            <w:proofErr w:type="gramEnd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Work* or Occupation or Employ* or Job or Career) N5 (passion* or </w:t>
            </w:r>
            <w:proofErr w:type="spellStart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resilien</w:t>
            </w:r>
            <w:proofErr w:type="spellEnd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adapta</w:t>
            </w:r>
            <w:proofErr w:type="spellEnd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cope* or coping or hardiness or </w:t>
            </w:r>
            <w:proofErr w:type="spellStart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motivat</w:t>
            </w:r>
            <w:proofErr w:type="spellEnd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*) ) OR AB ( (Work* or Occupation or Employ* or Job or Career) N5 (passion* or </w:t>
            </w:r>
            <w:proofErr w:type="spellStart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resilien</w:t>
            </w:r>
            <w:proofErr w:type="spellEnd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adapta</w:t>
            </w:r>
            <w:proofErr w:type="spellEnd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cope* or coping or hardiness or </w:t>
            </w:r>
            <w:proofErr w:type="spellStart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motivat</w:t>
            </w:r>
            <w:proofErr w:type="spellEnd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*) )</w:t>
            </w:r>
          </w:p>
        </w:tc>
        <w:tc>
          <w:tcPr>
            <w:tcW w:w="2073" w:type="dxa"/>
            <w:hideMark/>
          </w:tcPr>
          <w:p w14:paraId="6B55FB91" w14:textId="77777777" w:rsidR="005A51F5" w:rsidRDefault="005A51F5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Apply equivalent subject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1106" w:type="dxa"/>
            <w:hideMark/>
          </w:tcPr>
          <w:p w14:paraId="5CA0C802" w14:textId="77777777" w:rsidR="005A51F5" w:rsidRDefault="005A51F5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10,917</w:t>
            </w:r>
          </w:p>
        </w:tc>
      </w:tr>
      <w:tr w:rsidR="005B68B3" w14:paraId="3B38AC50" w14:textId="77777777" w:rsidTr="005B68B3">
        <w:tc>
          <w:tcPr>
            <w:tcW w:w="573" w:type="dxa"/>
            <w:hideMark/>
          </w:tcPr>
          <w:p w14:paraId="0C6634D4" w14:textId="77777777" w:rsidR="005A51F5" w:rsidRDefault="005A51F5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3</w:t>
            </w:r>
          </w:p>
        </w:tc>
        <w:tc>
          <w:tcPr>
            <w:tcW w:w="5272" w:type="dxa"/>
            <w:hideMark/>
          </w:tcPr>
          <w:p w14:paraId="4805633C" w14:textId="77777777" w:rsidR="005A51F5" w:rsidRDefault="005A51F5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1 AND S2</w:t>
            </w:r>
          </w:p>
        </w:tc>
        <w:tc>
          <w:tcPr>
            <w:tcW w:w="2073" w:type="dxa"/>
            <w:hideMark/>
          </w:tcPr>
          <w:p w14:paraId="11BCD3CF" w14:textId="77777777" w:rsidR="005A51F5" w:rsidRDefault="005A51F5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Apply equivalent subject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1106" w:type="dxa"/>
            <w:hideMark/>
          </w:tcPr>
          <w:p w14:paraId="14166BF7" w14:textId="77777777" w:rsidR="005A51F5" w:rsidRDefault="005A51F5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2,242</w:t>
            </w:r>
          </w:p>
        </w:tc>
      </w:tr>
      <w:tr w:rsidR="005B68B3" w14:paraId="39EB0979" w14:textId="77777777" w:rsidTr="005B68B3">
        <w:tc>
          <w:tcPr>
            <w:tcW w:w="573" w:type="dxa"/>
            <w:hideMark/>
          </w:tcPr>
          <w:p w14:paraId="08373AC7" w14:textId="77777777" w:rsidR="005A51F5" w:rsidRDefault="005A51F5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2</w:t>
            </w:r>
          </w:p>
        </w:tc>
        <w:tc>
          <w:tcPr>
            <w:tcW w:w="5272" w:type="dxa"/>
            <w:hideMark/>
          </w:tcPr>
          <w:p w14:paraId="49D6A33C" w14:textId="77777777" w:rsidR="005A51F5" w:rsidRDefault="005A51F5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(MH "Job Satisfaction+") OR (MH "Employment+") OR (MH "Employment Status")</w:t>
            </w:r>
          </w:p>
        </w:tc>
        <w:tc>
          <w:tcPr>
            <w:tcW w:w="2073" w:type="dxa"/>
            <w:hideMark/>
          </w:tcPr>
          <w:p w14:paraId="4A40FE73" w14:textId="77777777" w:rsidR="005A51F5" w:rsidRDefault="005A51F5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Apply equivalent subject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1106" w:type="dxa"/>
            <w:hideMark/>
          </w:tcPr>
          <w:p w14:paraId="3A6E70D2" w14:textId="77777777" w:rsidR="005A51F5" w:rsidRDefault="005A51F5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103,909</w:t>
            </w:r>
          </w:p>
        </w:tc>
      </w:tr>
      <w:tr w:rsidR="005B68B3" w14:paraId="1C10C664" w14:textId="77777777" w:rsidTr="005B68B3">
        <w:tc>
          <w:tcPr>
            <w:tcW w:w="573" w:type="dxa"/>
            <w:hideMark/>
          </w:tcPr>
          <w:p w14:paraId="08D730FD" w14:textId="77777777" w:rsidR="005A51F5" w:rsidRDefault="005A51F5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1</w:t>
            </w:r>
          </w:p>
        </w:tc>
        <w:tc>
          <w:tcPr>
            <w:tcW w:w="5272" w:type="dxa"/>
            <w:hideMark/>
          </w:tcPr>
          <w:p w14:paraId="427F1F12" w14:textId="77777777" w:rsidR="005A51F5" w:rsidRDefault="005A51F5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(MH "Hardiness") OR (MH "Social Adjustment")</w:t>
            </w:r>
          </w:p>
        </w:tc>
        <w:tc>
          <w:tcPr>
            <w:tcW w:w="2073" w:type="dxa"/>
            <w:hideMark/>
          </w:tcPr>
          <w:p w14:paraId="21D7C21E" w14:textId="77777777" w:rsidR="005A51F5" w:rsidRDefault="005A51F5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Apply equivalent subject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lastRenderedPageBreak/>
              <w:t>Search mode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1106" w:type="dxa"/>
            <w:hideMark/>
          </w:tcPr>
          <w:p w14:paraId="6D3EC4CC" w14:textId="77777777" w:rsidR="005A51F5" w:rsidRDefault="005A51F5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lastRenderedPageBreak/>
              <w:t>21,081</w:t>
            </w:r>
          </w:p>
        </w:tc>
      </w:tr>
    </w:tbl>
    <w:p w14:paraId="4A979C9B" w14:textId="77777777" w:rsidR="00456886" w:rsidRDefault="00456886"/>
    <w:p w14:paraId="355FBB94" w14:textId="77777777" w:rsidR="001416D9" w:rsidRDefault="001416D9">
      <w:r>
        <w:t>Web of Science</w:t>
      </w:r>
    </w:p>
    <w:tbl>
      <w:tblPr>
        <w:tblStyle w:val="a3"/>
        <w:tblW w:w="9032" w:type="dxa"/>
        <w:tblLook w:val="04A0" w:firstRow="1" w:lastRow="0" w:firstColumn="1" w:lastColumn="0" w:noHBand="0" w:noVBand="1"/>
      </w:tblPr>
      <w:tblGrid>
        <w:gridCol w:w="328"/>
        <w:gridCol w:w="7597"/>
        <w:gridCol w:w="1107"/>
      </w:tblGrid>
      <w:tr w:rsidR="00F410FF" w14:paraId="4D3C2636" w14:textId="77777777" w:rsidTr="00F410FF">
        <w:tc>
          <w:tcPr>
            <w:tcW w:w="328" w:type="dxa"/>
          </w:tcPr>
          <w:p w14:paraId="34ABEB5E" w14:textId="77777777" w:rsidR="001416D9" w:rsidRPr="00F410FF" w:rsidRDefault="001416D9">
            <w:pPr>
              <w:rPr>
                <w:b/>
                <w:bCs/>
              </w:rPr>
            </w:pPr>
            <w:r w:rsidRPr="00F410FF">
              <w:rPr>
                <w:b/>
                <w:bCs/>
              </w:rPr>
              <w:t>#</w:t>
            </w:r>
          </w:p>
        </w:tc>
        <w:tc>
          <w:tcPr>
            <w:tcW w:w="7597" w:type="dxa"/>
          </w:tcPr>
          <w:p w14:paraId="42713D61" w14:textId="77777777" w:rsidR="001416D9" w:rsidRPr="00F410FF" w:rsidRDefault="001416D9">
            <w:pPr>
              <w:rPr>
                <w:b/>
                <w:bCs/>
              </w:rPr>
            </w:pPr>
            <w:r w:rsidRPr="00F410FF">
              <w:rPr>
                <w:b/>
                <w:bCs/>
              </w:rPr>
              <w:t>Search</w:t>
            </w:r>
          </w:p>
        </w:tc>
        <w:tc>
          <w:tcPr>
            <w:tcW w:w="1107" w:type="dxa"/>
          </w:tcPr>
          <w:p w14:paraId="0D4C8FFA" w14:textId="77777777" w:rsidR="001416D9" w:rsidRPr="00F410FF" w:rsidRDefault="001416D9">
            <w:pPr>
              <w:rPr>
                <w:b/>
                <w:bCs/>
              </w:rPr>
            </w:pPr>
            <w:r w:rsidRPr="00F410FF">
              <w:rPr>
                <w:b/>
                <w:bCs/>
              </w:rPr>
              <w:t>Results</w:t>
            </w:r>
          </w:p>
        </w:tc>
      </w:tr>
      <w:tr w:rsidR="00F410FF" w14:paraId="714ECE4F" w14:textId="77777777" w:rsidTr="00F410FF">
        <w:tc>
          <w:tcPr>
            <w:tcW w:w="328" w:type="dxa"/>
          </w:tcPr>
          <w:p w14:paraId="7D72940E" w14:textId="14E8EDCF" w:rsidR="00F410FF" w:rsidRDefault="00C502BC">
            <w:r>
              <w:t>9</w:t>
            </w:r>
          </w:p>
        </w:tc>
        <w:tc>
          <w:tcPr>
            <w:tcW w:w="7597" w:type="dxa"/>
          </w:tcPr>
          <w:p w14:paraId="2FA6D653" w14:textId="636E97DE" w:rsidR="00F410FF" w:rsidRPr="004374EE" w:rsidRDefault="00C502BC">
            <w:r w:rsidRPr="00C502BC">
              <w:t>#6 NOT #7 and Article (Document Types)</w:t>
            </w:r>
          </w:p>
        </w:tc>
        <w:tc>
          <w:tcPr>
            <w:tcW w:w="1107" w:type="dxa"/>
          </w:tcPr>
          <w:p w14:paraId="2E78F4A9" w14:textId="45C6DABD" w:rsidR="00F410FF" w:rsidRPr="004374EE" w:rsidRDefault="00B8425F">
            <w:r>
              <w:t>1,001</w:t>
            </w:r>
          </w:p>
        </w:tc>
      </w:tr>
      <w:tr w:rsidR="00F410FF" w14:paraId="6B0DC396" w14:textId="77777777" w:rsidTr="00F410FF">
        <w:tc>
          <w:tcPr>
            <w:tcW w:w="328" w:type="dxa"/>
          </w:tcPr>
          <w:p w14:paraId="44807B34" w14:textId="0A154675" w:rsidR="004374EE" w:rsidRDefault="004374EE">
            <w:r>
              <w:t>8</w:t>
            </w:r>
          </w:p>
        </w:tc>
        <w:tc>
          <w:tcPr>
            <w:tcW w:w="7597" w:type="dxa"/>
          </w:tcPr>
          <w:p w14:paraId="100353CF" w14:textId="5DB04F8D" w:rsidR="004374EE" w:rsidRPr="00845FB7" w:rsidRDefault="004374EE">
            <w:r w:rsidRPr="004374EE">
              <w:t>#6 NOT #7</w:t>
            </w:r>
          </w:p>
        </w:tc>
        <w:tc>
          <w:tcPr>
            <w:tcW w:w="1107" w:type="dxa"/>
          </w:tcPr>
          <w:p w14:paraId="6AB2DE79" w14:textId="6E004E5D" w:rsidR="004374EE" w:rsidRPr="004374EE" w:rsidRDefault="004374EE">
            <w:r w:rsidRPr="004374EE">
              <w:t>1,067</w:t>
            </w:r>
          </w:p>
        </w:tc>
      </w:tr>
      <w:tr w:rsidR="00F410FF" w14:paraId="4B96EB5D" w14:textId="77777777" w:rsidTr="00F410FF">
        <w:tc>
          <w:tcPr>
            <w:tcW w:w="328" w:type="dxa"/>
          </w:tcPr>
          <w:p w14:paraId="13D30910" w14:textId="77D01FC8" w:rsidR="000A28BF" w:rsidRDefault="000A28BF">
            <w:r>
              <w:t>7</w:t>
            </w:r>
          </w:p>
        </w:tc>
        <w:tc>
          <w:tcPr>
            <w:tcW w:w="7597" w:type="dxa"/>
          </w:tcPr>
          <w:p w14:paraId="220F572C" w14:textId="1670EAB5" w:rsidR="000A28BF" w:rsidRPr="0094643D" w:rsidRDefault="00845FB7">
            <w:r w:rsidRPr="00845FB7">
              <w:t>TI</w:t>
            </w:r>
            <w:proofErr w:type="gramStart"/>
            <w:r w:rsidRPr="00845FB7">
              <w:t>=(</w:t>
            </w:r>
            <w:proofErr w:type="gramEnd"/>
            <w:r w:rsidRPr="00845FB7">
              <w:t>"Systematic review" OR "Systematic literature review" OR "Scoping review" OR "Meta-</w:t>
            </w:r>
            <w:proofErr w:type="spellStart"/>
            <w:r w:rsidRPr="00845FB7">
              <w:t>anly</w:t>
            </w:r>
            <w:proofErr w:type="spellEnd"/>
            <w:r w:rsidRPr="00845FB7">
              <w:t>*" OR "Integrative review" OR "Integrative literature review" OR "Narrative review" OR "Narrative literature review")</w:t>
            </w:r>
          </w:p>
        </w:tc>
        <w:tc>
          <w:tcPr>
            <w:tcW w:w="1107" w:type="dxa"/>
          </w:tcPr>
          <w:p w14:paraId="418FFAD7" w14:textId="0307E566" w:rsidR="000A28BF" w:rsidRPr="000A28BF" w:rsidRDefault="004374EE">
            <w:r w:rsidRPr="004374EE">
              <w:t>284,541</w:t>
            </w:r>
          </w:p>
        </w:tc>
      </w:tr>
      <w:tr w:rsidR="00F410FF" w14:paraId="6275EABA" w14:textId="77777777" w:rsidTr="00F410FF">
        <w:tc>
          <w:tcPr>
            <w:tcW w:w="328" w:type="dxa"/>
          </w:tcPr>
          <w:p w14:paraId="1792CEE5" w14:textId="77777777" w:rsidR="001416D9" w:rsidRDefault="001416D9">
            <w:r>
              <w:t>6</w:t>
            </w:r>
          </w:p>
        </w:tc>
        <w:tc>
          <w:tcPr>
            <w:tcW w:w="7597" w:type="dxa"/>
          </w:tcPr>
          <w:p w14:paraId="7617E288" w14:textId="4B1A1D2E" w:rsidR="001416D9" w:rsidRPr="001416D9" w:rsidRDefault="0094643D">
            <w:r w:rsidRPr="0094643D">
              <w:t>(#3 AND #4) AND (PY</w:t>
            </w:r>
            <w:proofErr w:type="gramStart"/>
            <w:r w:rsidRPr="0094643D">
              <w:t>=(</w:t>
            </w:r>
            <w:proofErr w:type="gramEnd"/>
            <w:r w:rsidRPr="0094643D">
              <w:t>2003-2023))</w:t>
            </w:r>
          </w:p>
        </w:tc>
        <w:tc>
          <w:tcPr>
            <w:tcW w:w="1107" w:type="dxa"/>
          </w:tcPr>
          <w:p w14:paraId="0D5A7638" w14:textId="254C73CE" w:rsidR="001416D9" w:rsidRPr="001416D9" w:rsidRDefault="000A28BF">
            <w:r w:rsidRPr="000A28BF">
              <w:t>1,129</w:t>
            </w:r>
          </w:p>
        </w:tc>
      </w:tr>
      <w:tr w:rsidR="00F410FF" w14:paraId="76CCFA87" w14:textId="77777777" w:rsidTr="00F410FF">
        <w:tc>
          <w:tcPr>
            <w:tcW w:w="328" w:type="dxa"/>
          </w:tcPr>
          <w:p w14:paraId="60BADE19" w14:textId="77777777" w:rsidR="001416D9" w:rsidRDefault="001416D9">
            <w:r>
              <w:t>5</w:t>
            </w:r>
          </w:p>
        </w:tc>
        <w:tc>
          <w:tcPr>
            <w:tcW w:w="7597" w:type="dxa"/>
          </w:tcPr>
          <w:p w14:paraId="7BE760EF" w14:textId="77777777" w:rsidR="001416D9" w:rsidRPr="001416D9" w:rsidRDefault="001416D9">
            <w:r w:rsidRPr="001416D9">
              <w:t>#3 AND #4</w:t>
            </w:r>
          </w:p>
        </w:tc>
        <w:tc>
          <w:tcPr>
            <w:tcW w:w="1107" w:type="dxa"/>
          </w:tcPr>
          <w:p w14:paraId="767EBAB0" w14:textId="77777777" w:rsidR="001416D9" w:rsidRDefault="001416D9">
            <w:r w:rsidRPr="001416D9">
              <w:t>1,163</w:t>
            </w:r>
          </w:p>
        </w:tc>
      </w:tr>
      <w:tr w:rsidR="00F410FF" w14:paraId="21836D83" w14:textId="77777777" w:rsidTr="00F410FF">
        <w:tc>
          <w:tcPr>
            <w:tcW w:w="328" w:type="dxa"/>
          </w:tcPr>
          <w:p w14:paraId="30B41257" w14:textId="77777777" w:rsidR="001416D9" w:rsidRDefault="001416D9">
            <w:r>
              <w:t>4</w:t>
            </w:r>
          </w:p>
        </w:tc>
        <w:tc>
          <w:tcPr>
            <w:tcW w:w="7597" w:type="dxa"/>
          </w:tcPr>
          <w:p w14:paraId="073072D8" w14:textId="77777777" w:rsidR="001416D9" w:rsidRDefault="001416D9">
            <w:r w:rsidRPr="001416D9">
              <w:t>#1 AND #2</w:t>
            </w:r>
          </w:p>
        </w:tc>
        <w:tc>
          <w:tcPr>
            <w:tcW w:w="1107" w:type="dxa"/>
          </w:tcPr>
          <w:p w14:paraId="68B276C6" w14:textId="77777777" w:rsidR="001416D9" w:rsidRDefault="001416D9">
            <w:r w:rsidRPr="001416D9">
              <w:t>6,327</w:t>
            </w:r>
          </w:p>
        </w:tc>
      </w:tr>
      <w:tr w:rsidR="00F410FF" w14:paraId="0A8A63A7" w14:textId="77777777" w:rsidTr="00F410FF">
        <w:tc>
          <w:tcPr>
            <w:tcW w:w="328" w:type="dxa"/>
          </w:tcPr>
          <w:p w14:paraId="4A0CFD6D" w14:textId="77777777" w:rsidR="001416D9" w:rsidRDefault="001416D9">
            <w:r>
              <w:t>3</w:t>
            </w:r>
          </w:p>
        </w:tc>
        <w:tc>
          <w:tcPr>
            <w:tcW w:w="7597" w:type="dxa"/>
          </w:tcPr>
          <w:p w14:paraId="6F631955" w14:textId="77777777" w:rsidR="001416D9" w:rsidRDefault="001416D9">
            <w:r w:rsidRPr="001416D9">
              <w:t>TS</w:t>
            </w:r>
            <w:proofErr w:type="gramStart"/>
            <w:r w:rsidRPr="001416D9">
              <w:t>=(</w:t>
            </w:r>
            <w:proofErr w:type="spellStart"/>
            <w:proofErr w:type="gramEnd"/>
            <w:r w:rsidRPr="001416D9">
              <w:t>nurs</w:t>
            </w:r>
            <w:proofErr w:type="spellEnd"/>
            <w:r w:rsidRPr="001416D9">
              <w:t>* OR doctor* OR physician* OR "health care provider*" OR "health professional*" OR clinician* OR "health practitioner*" OR "healthcare worker*" OR "health care worker*" OR paramedic* OR "emergency medical dispatcher'")</w:t>
            </w:r>
          </w:p>
        </w:tc>
        <w:tc>
          <w:tcPr>
            <w:tcW w:w="1107" w:type="dxa"/>
          </w:tcPr>
          <w:p w14:paraId="47CFD0CF" w14:textId="77777777" w:rsidR="001416D9" w:rsidRDefault="001416D9">
            <w:r w:rsidRPr="001416D9">
              <w:t>1,221,935</w:t>
            </w:r>
          </w:p>
        </w:tc>
      </w:tr>
      <w:tr w:rsidR="00F410FF" w14:paraId="54C8FBA5" w14:textId="77777777" w:rsidTr="00F410FF">
        <w:tc>
          <w:tcPr>
            <w:tcW w:w="328" w:type="dxa"/>
          </w:tcPr>
          <w:p w14:paraId="7A1DB7F5" w14:textId="77777777" w:rsidR="001416D9" w:rsidRDefault="001416D9">
            <w:r>
              <w:t>2</w:t>
            </w:r>
          </w:p>
        </w:tc>
        <w:tc>
          <w:tcPr>
            <w:tcW w:w="7597" w:type="dxa"/>
          </w:tcPr>
          <w:p w14:paraId="61273E58" w14:textId="77777777" w:rsidR="001416D9" w:rsidRDefault="001416D9">
            <w:r w:rsidRPr="001416D9">
              <w:t>TS</w:t>
            </w:r>
            <w:proofErr w:type="gramStart"/>
            <w:r w:rsidRPr="001416D9">
              <w:t>=(</w:t>
            </w:r>
            <w:proofErr w:type="gramEnd"/>
            <w:r w:rsidRPr="001416D9">
              <w:t xml:space="preserve">(Improv* or </w:t>
            </w:r>
            <w:proofErr w:type="spellStart"/>
            <w:r w:rsidRPr="001416D9">
              <w:t>Enhanc</w:t>
            </w:r>
            <w:proofErr w:type="spellEnd"/>
            <w:r w:rsidRPr="001416D9">
              <w:t xml:space="preserve">* or Build* or </w:t>
            </w:r>
            <w:proofErr w:type="spellStart"/>
            <w:r w:rsidRPr="001416D9">
              <w:t>Increas</w:t>
            </w:r>
            <w:proofErr w:type="spellEnd"/>
            <w:r w:rsidRPr="001416D9">
              <w:t xml:space="preserve">* or Develop* or </w:t>
            </w:r>
            <w:proofErr w:type="spellStart"/>
            <w:r w:rsidRPr="001416D9">
              <w:t>Promot</w:t>
            </w:r>
            <w:proofErr w:type="spellEnd"/>
            <w:r w:rsidRPr="001416D9">
              <w:t xml:space="preserve">*) NEAR/5 (Intervention* or Program* or Train* or Behaviour or </w:t>
            </w:r>
            <w:proofErr w:type="spellStart"/>
            <w:r w:rsidRPr="001416D9">
              <w:t>Behavior</w:t>
            </w:r>
            <w:proofErr w:type="spellEnd"/>
            <w:r w:rsidRPr="001416D9">
              <w:t xml:space="preserve"> OR </w:t>
            </w:r>
            <w:proofErr w:type="spellStart"/>
            <w:r w:rsidRPr="001416D9">
              <w:t>Strateg</w:t>
            </w:r>
            <w:proofErr w:type="spellEnd"/>
            <w:r w:rsidRPr="001416D9">
              <w:t>*) )</w:t>
            </w:r>
          </w:p>
        </w:tc>
        <w:tc>
          <w:tcPr>
            <w:tcW w:w="1107" w:type="dxa"/>
          </w:tcPr>
          <w:p w14:paraId="398F980D" w14:textId="77777777" w:rsidR="001416D9" w:rsidRDefault="001416D9">
            <w:r w:rsidRPr="001416D9">
              <w:t>1,447,851</w:t>
            </w:r>
          </w:p>
        </w:tc>
      </w:tr>
      <w:tr w:rsidR="00F410FF" w14:paraId="7E82DB59" w14:textId="77777777" w:rsidTr="00F410FF">
        <w:tc>
          <w:tcPr>
            <w:tcW w:w="328" w:type="dxa"/>
          </w:tcPr>
          <w:p w14:paraId="3D6AC960" w14:textId="77777777" w:rsidR="001416D9" w:rsidRDefault="001416D9">
            <w:r>
              <w:t>1</w:t>
            </w:r>
          </w:p>
        </w:tc>
        <w:tc>
          <w:tcPr>
            <w:tcW w:w="7597" w:type="dxa"/>
          </w:tcPr>
          <w:p w14:paraId="44BC38F3" w14:textId="77777777" w:rsidR="001416D9" w:rsidRDefault="001416D9">
            <w:r w:rsidRPr="001416D9">
              <w:t>TS</w:t>
            </w:r>
            <w:proofErr w:type="gramStart"/>
            <w:r w:rsidRPr="001416D9">
              <w:t>=(</w:t>
            </w:r>
            <w:proofErr w:type="gramEnd"/>
            <w:r w:rsidRPr="001416D9">
              <w:t xml:space="preserve">(Work* or Occupation or Employ* or Job or Career) NEAR/5 (passion* or </w:t>
            </w:r>
            <w:proofErr w:type="spellStart"/>
            <w:r w:rsidRPr="001416D9">
              <w:t>resilien</w:t>
            </w:r>
            <w:proofErr w:type="spellEnd"/>
            <w:r w:rsidRPr="001416D9">
              <w:t xml:space="preserve">* or </w:t>
            </w:r>
            <w:proofErr w:type="spellStart"/>
            <w:r w:rsidRPr="001416D9">
              <w:t>adapta</w:t>
            </w:r>
            <w:proofErr w:type="spellEnd"/>
            <w:r w:rsidRPr="001416D9">
              <w:t xml:space="preserve">* or cope* or coping or hardiness or </w:t>
            </w:r>
            <w:proofErr w:type="spellStart"/>
            <w:r w:rsidRPr="001416D9">
              <w:t>motivat</w:t>
            </w:r>
            <w:proofErr w:type="spellEnd"/>
            <w:r w:rsidRPr="001416D9">
              <w:t>*))</w:t>
            </w:r>
          </w:p>
        </w:tc>
        <w:tc>
          <w:tcPr>
            <w:tcW w:w="1107" w:type="dxa"/>
          </w:tcPr>
          <w:p w14:paraId="03E18A4A" w14:textId="77777777" w:rsidR="001416D9" w:rsidRDefault="001416D9">
            <w:r w:rsidRPr="001416D9">
              <w:t>62,746</w:t>
            </w:r>
          </w:p>
        </w:tc>
      </w:tr>
    </w:tbl>
    <w:p w14:paraId="7D25D473" w14:textId="77777777" w:rsidR="001416D9" w:rsidRDefault="001416D9"/>
    <w:sectPr w:rsidR="001416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0D4EF8"/>
    <w:multiLevelType w:val="hybridMultilevel"/>
    <w:tmpl w:val="D4009736"/>
    <w:lvl w:ilvl="0" w:tplc="66B80D4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9972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1CA"/>
    <w:rsid w:val="000031C0"/>
    <w:rsid w:val="0002062A"/>
    <w:rsid w:val="00077A82"/>
    <w:rsid w:val="000A28BF"/>
    <w:rsid w:val="00114F26"/>
    <w:rsid w:val="001416D9"/>
    <w:rsid w:val="003028AE"/>
    <w:rsid w:val="0033624F"/>
    <w:rsid w:val="00381EEB"/>
    <w:rsid w:val="003C3627"/>
    <w:rsid w:val="00403F00"/>
    <w:rsid w:val="004374EE"/>
    <w:rsid w:val="00456886"/>
    <w:rsid w:val="004F01CA"/>
    <w:rsid w:val="00534A8E"/>
    <w:rsid w:val="00572A7B"/>
    <w:rsid w:val="005A51F5"/>
    <w:rsid w:val="005B68B3"/>
    <w:rsid w:val="00617B93"/>
    <w:rsid w:val="006A3828"/>
    <w:rsid w:val="006C66B8"/>
    <w:rsid w:val="006D3269"/>
    <w:rsid w:val="006F5F11"/>
    <w:rsid w:val="007F22C3"/>
    <w:rsid w:val="00845FB7"/>
    <w:rsid w:val="009114B1"/>
    <w:rsid w:val="0094643D"/>
    <w:rsid w:val="00957621"/>
    <w:rsid w:val="0099787C"/>
    <w:rsid w:val="009E5190"/>
    <w:rsid w:val="00A95F02"/>
    <w:rsid w:val="00B8425F"/>
    <w:rsid w:val="00B8676F"/>
    <w:rsid w:val="00B915B9"/>
    <w:rsid w:val="00BD02BD"/>
    <w:rsid w:val="00BD5F4E"/>
    <w:rsid w:val="00C502BC"/>
    <w:rsid w:val="00D10822"/>
    <w:rsid w:val="00D4658E"/>
    <w:rsid w:val="00D81E20"/>
    <w:rsid w:val="00E214F4"/>
    <w:rsid w:val="00E80C1D"/>
    <w:rsid w:val="00E834F1"/>
    <w:rsid w:val="00F410FF"/>
    <w:rsid w:val="00F42F6A"/>
    <w:rsid w:val="11FF154F"/>
    <w:rsid w:val="4592863A"/>
    <w:rsid w:val="50882296"/>
    <w:rsid w:val="55729107"/>
    <w:rsid w:val="64045D9C"/>
    <w:rsid w:val="730E7BF9"/>
    <w:rsid w:val="7AA23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723AD"/>
  <w15:chartTrackingRefBased/>
  <w15:docId w15:val="{EABCD149-36CF-4D41-B656-40D2FCC47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AU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medium-bold">
    <w:name w:val="medium-bold"/>
    <w:basedOn w:val="a0"/>
    <w:rsid w:val="005A51F5"/>
  </w:style>
  <w:style w:type="character" w:customStyle="1" w:styleId="medium-normal">
    <w:name w:val="medium-normal"/>
    <w:basedOn w:val="a0"/>
    <w:rsid w:val="005A51F5"/>
  </w:style>
  <w:style w:type="table" w:styleId="a3">
    <w:name w:val="Table Grid"/>
    <w:basedOn w:val="a1"/>
    <w:uiPriority w:val="39"/>
    <w:rsid w:val="005A51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1416D9"/>
    <w:rPr>
      <w:color w:val="0000FF"/>
      <w:u w:val="single"/>
    </w:rPr>
  </w:style>
  <w:style w:type="paragraph" w:styleId="a5">
    <w:name w:val="List Paragraph"/>
    <w:basedOn w:val="a"/>
    <w:uiPriority w:val="34"/>
    <w:qFormat/>
    <w:rsid w:val="00534A8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26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6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8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5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26</Words>
  <Characters>6419</Characters>
  <Application>Microsoft Office Word</Application>
  <DocSecurity>0</DocSecurity>
  <Lines>53</Lines>
  <Paragraphs>15</Paragraphs>
  <ScaleCrop>false</ScaleCrop>
  <Company/>
  <LinksUpToDate>false</LinksUpToDate>
  <CharactersWithSpaces>7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Monro-Allison</dc:creator>
  <cp:keywords/>
  <dc:description/>
  <cp:lastModifiedBy>Supan Unjai</cp:lastModifiedBy>
  <cp:revision>2</cp:revision>
  <dcterms:created xsi:type="dcterms:W3CDTF">2024-05-30T07:22:00Z</dcterms:created>
  <dcterms:modified xsi:type="dcterms:W3CDTF">2024-05-30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daa4be3-f650-4692-881a-64ae220cbceb_Enabled">
    <vt:lpwstr>true</vt:lpwstr>
  </property>
  <property fmtid="{D5CDD505-2E9C-101B-9397-08002B2CF9AE}" pid="3" name="MSIP_Label_adaa4be3-f650-4692-881a-64ae220cbceb_SetDate">
    <vt:lpwstr>2023-03-20T09:06:48Z</vt:lpwstr>
  </property>
  <property fmtid="{D5CDD505-2E9C-101B-9397-08002B2CF9AE}" pid="4" name="MSIP_Label_adaa4be3-f650-4692-881a-64ae220cbceb_Method">
    <vt:lpwstr>Standard</vt:lpwstr>
  </property>
  <property fmtid="{D5CDD505-2E9C-101B-9397-08002B2CF9AE}" pid="5" name="MSIP_Label_adaa4be3-f650-4692-881a-64ae220cbceb_Name">
    <vt:lpwstr>OFFICIAL  Internal (External sharing)</vt:lpwstr>
  </property>
  <property fmtid="{D5CDD505-2E9C-101B-9397-08002B2CF9AE}" pid="6" name="MSIP_Label_adaa4be3-f650-4692-881a-64ae220cbceb_SiteId">
    <vt:lpwstr>5a7cc8ab-a4dc-4f9b-bf60-66714049ad62</vt:lpwstr>
  </property>
  <property fmtid="{D5CDD505-2E9C-101B-9397-08002B2CF9AE}" pid="7" name="MSIP_Label_adaa4be3-f650-4692-881a-64ae220cbceb_ActionId">
    <vt:lpwstr>2734c816-ce96-4dae-abf6-ed342036854c</vt:lpwstr>
  </property>
  <property fmtid="{D5CDD505-2E9C-101B-9397-08002B2CF9AE}" pid="8" name="MSIP_Label_adaa4be3-f650-4692-881a-64ae220cbceb_ContentBits">
    <vt:lpwstr>0</vt:lpwstr>
  </property>
</Properties>
</file>